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BE9CD" w14:textId="77777777" w:rsidR="00056ABB" w:rsidRPr="00B01339" w:rsidRDefault="00056ABB" w:rsidP="00056ABB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01339">
        <w:rPr>
          <w:rFonts w:ascii="Times New Roman" w:hAnsi="Times New Roman" w:cs="Times New Roman" w:hint="eastAsia"/>
          <w:b/>
          <w:sz w:val="22"/>
        </w:rPr>
        <w:t xml:space="preserve">SUPPLEMENTAL </w:t>
      </w:r>
      <w:r w:rsidRPr="00B01339">
        <w:rPr>
          <w:rFonts w:ascii="Times New Roman" w:hAnsi="Times New Roman" w:cs="Times New Roman"/>
          <w:b/>
          <w:sz w:val="22"/>
        </w:rPr>
        <w:t xml:space="preserve">TABLE </w:t>
      </w:r>
      <w:r w:rsidRPr="00B01339">
        <w:rPr>
          <w:rFonts w:ascii="Times New Roman" w:hAnsi="Times New Roman" w:cs="Times New Roman" w:hint="eastAsia"/>
          <w:b/>
          <w:sz w:val="22"/>
        </w:rPr>
        <w:t>1</w:t>
      </w:r>
      <w:r w:rsidRPr="00B01339">
        <w:rPr>
          <w:rFonts w:ascii="Times New Roman" w:hAnsi="Times New Roman" w:cs="Times New Roman"/>
          <w:b/>
          <w:sz w:val="22"/>
        </w:rPr>
        <w:t xml:space="preserve">. </w:t>
      </w:r>
    </w:p>
    <w:p w14:paraId="12655835" w14:textId="77777777" w:rsidR="00056ABB" w:rsidRPr="00B01339" w:rsidRDefault="00056ABB" w:rsidP="00056ABB">
      <w:pPr>
        <w:spacing w:line="480" w:lineRule="auto"/>
        <w:rPr>
          <w:rFonts w:ascii="Times New Roman" w:hAnsi="Times New Roman" w:cs="Times New Roman"/>
          <w:sz w:val="22"/>
        </w:rPr>
      </w:pPr>
      <w:r w:rsidRPr="00B01339">
        <w:rPr>
          <w:rFonts w:ascii="Times New Roman" w:hAnsi="Times New Roman" w:cs="Times New Roman"/>
          <w:sz w:val="22"/>
        </w:rPr>
        <w:t>Correlations between factors in the logistic models.</w:t>
      </w:r>
    </w:p>
    <w:p w14:paraId="54F5B0F6" w14:textId="77777777" w:rsidR="00056ABB" w:rsidRPr="00B01339" w:rsidRDefault="00056ABB" w:rsidP="00056ABB">
      <w:pPr>
        <w:spacing w:line="480" w:lineRule="auto"/>
      </w:pPr>
    </w:p>
    <w:tbl>
      <w:tblPr>
        <w:tblW w:w="160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84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1134"/>
      </w:tblGrid>
      <w:tr w:rsidR="00B01339" w:rsidRPr="00B01339" w14:paraId="591CA071" w14:textId="77777777" w:rsidTr="00031C60">
        <w:trPr>
          <w:cantSplit/>
        </w:trPr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92A0AF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2B592D" w14:textId="77777777" w:rsidR="00056ABB" w:rsidRPr="00B01339" w:rsidRDefault="00056ABB" w:rsidP="00F751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PCOS </w:t>
            </w:r>
            <w:r w:rsidR="00F75159" w:rsidRPr="00B01339">
              <w:rPr>
                <w:rFonts w:ascii="Times New Roman" w:hAnsi="Times New Roman" w:cs="Times New Roman" w:hint="eastAsia"/>
                <w:kern w:val="0"/>
                <w:sz w:val="22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08FA13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Maternal a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6E85DD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du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125CC2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Maternal 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7D406A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1CF65B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EM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23BE5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GN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dose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(IU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4A4C8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E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bscript"/>
              </w:rPr>
              <w:t>2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on </w:t>
            </w:r>
            <w:proofErr w:type="spellStart"/>
            <w:r w:rsidRPr="00B01339">
              <w:rPr>
                <w:rFonts w:ascii="Times New Roman" w:hAnsi="Times New Roman" w:cs="Times New Roman"/>
                <w:kern w:val="0"/>
                <w:sz w:val="22"/>
              </w:rPr>
              <w:t>hCG</w:t>
            </w:r>
            <w:proofErr w:type="spellEnd"/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d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65A11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N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o.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of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oocyte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retriev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E2D4D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  <w:r w:rsidR="00F75159"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of fertilized </w:t>
            </w:r>
            <w:proofErr w:type="spellStart"/>
            <w:r w:rsidR="00F75159" w:rsidRPr="00B01339">
              <w:rPr>
                <w:rFonts w:ascii="Times New Roman" w:hAnsi="Times New Roman" w:cs="Times New Roman" w:hint="eastAsia"/>
                <w:kern w:val="0"/>
                <w:sz w:val="22"/>
              </w:rPr>
              <w:t>occy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0C06E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Embryo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70F09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Embryo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qu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CA4DE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 of embryo transferred</w:t>
            </w:r>
          </w:p>
        </w:tc>
      </w:tr>
      <w:tr w:rsidR="00B01339" w:rsidRPr="00B01339" w14:paraId="1CB16D2F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A43E7FE" w14:textId="77777777" w:rsidR="00056ABB" w:rsidRPr="00B01339" w:rsidRDefault="00056ABB" w:rsidP="00F75159">
            <w:pPr>
              <w:autoSpaceDE w:val="0"/>
              <w:autoSpaceDN w:val="0"/>
              <w:adjustRightInd w:val="0"/>
              <w:spacing w:line="320" w:lineRule="atLeast"/>
              <w:ind w:right="60" w:firstLineChars="45" w:firstLine="99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PCOS </w:t>
            </w:r>
            <w:r w:rsidR="00F75159" w:rsidRPr="00B01339">
              <w:rPr>
                <w:rFonts w:ascii="Times New Roman" w:hAnsi="Times New Roman" w:cs="Times New Roman" w:hint="eastAsia"/>
                <w:kern w:val="0"/>
                <w:sz w:val="22"/>
              </w:rPr>
              <w:t>diagnosi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27C60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E5C53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CB25A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0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6F146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6EDD3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6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2904A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7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A4891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2CB63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8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56201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18CA6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5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18801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4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F5F90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60184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902A3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B01339" w:rsidRPr="00B01339" w14:paraId="5E4BF975" w14:textId="77777777" w:rsidTr="00031C60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DB663B0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B38F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465DE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4DA3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3CD9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2E57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99DE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BB66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1878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A08E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4A09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0D74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FC19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3A9E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B000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B01339" w:rsidRPr="00B01339" w14:paraId="72D9FDB3" w14:textId="77777777" w:rsidTr="00031C60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ADE834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B1DF8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D9AA5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69ADF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42CFA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249F4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FFDC7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BA4B8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F042A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39CB8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4198C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8E73E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00BFC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C9255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AAF08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0CACB254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FE69EA3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Maternal a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609F4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CADB8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0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55A6F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F3E79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24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076D3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3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F65C4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3E121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47D19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25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408FA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D3046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23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5CD96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20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0E2E0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08669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544A2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3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B01339" w:rsidRPr="00B01339" w14:paraId="4783D568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41E7ED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B5DC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90CE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0FEEB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040B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02B1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1CD1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522D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5D91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5F22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71E0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8C3C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C325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312A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FB0F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B01339" w:rsidRPr="00B01339" w14:paraId="5E2604D3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9ED81D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5A88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AE19C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1FDAF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20BA6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9BFED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8CA73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F7E7C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82E43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7979D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448DA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FB9B0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78624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5FBAE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91F9B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08B06340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93EB97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dur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C1F10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474B4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1F475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24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01CEE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6BEB2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9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2A2D7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1DE07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398A6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7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7F626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EF63E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D8AE9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6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AEEBF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9F283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D5A1E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B01339" w:rsidRPr="00B01339" w14:paraId="2644BCD0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DC435F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18B6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D938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0B8B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A4FD1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4E5E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3EA9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B746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C78B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EF4C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0F49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3580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61B2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D847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05B8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B01339" w:rsidRPr="00B01339" w14:paraId="0DC5E99A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0C3ED2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D2CE2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3BECD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FA985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B2914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7C249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93850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21EE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49405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36261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5F39B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35C54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DEC7B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A02F1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B520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7E6AEA2C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C9F685F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Maternal 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7403E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C6139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6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E9CEC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3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ADD8F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9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68880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37D67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2AF7E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75D75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D4520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6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5B630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F3F6B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4D84A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E6EC5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0567C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2</w:t>
            </w:r>
          </w:p>
        </w:tc>
      </w:tr>
      <w:tr w:rsidR="00B01339" w:rsidRPr="00B01339" w14:paraId="60CD67E0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A6929E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3A25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7055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4EDD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5280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D3CA1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BCD2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9EA6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2ECF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91D9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FFDB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6597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2CBE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4193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CF0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53</w:t>
            </w:r>
          </w:p>
        </w:tc>
      </w:tr>
      <w:tr w:rsidR="00B01339" w:rsidRPr="00B01339" w14:paraId="0CCA0D3D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16E8CC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EDAD9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28EDF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3D14F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59F61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437AB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C7C9E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9A3DE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4662C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47155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09E62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CE0C5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BCB16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EEE56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E2AB1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35E4D2B6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E6A9103" w14:textId="77777777" w:rsidR="00056ABB" w:rsidRPr="00B01339" w:rsidRDefault="00F75159" w:rsidP="00F751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="00056ABB"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nfertility</w:t>
            </w: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facto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49EE3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45854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7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17F7C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8A2D9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04DE7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D658E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1EB86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94BFE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93BAA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6C13B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3D7A8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4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912F4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CEB7A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67DF0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2</w:t>
            </w:r>
          </w:p>
        </w:tc>
      </w:tr>
      <w:tr w:rsidR="00B01339" w:rsidRPr="00B01339" w14:paraId="7D259AE5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74538E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6345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2F1E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808C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4D76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7D3C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510A1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BA9F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4020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FBC3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4376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DADA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BAD9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F767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0695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50</w:t>
            </w:r>
          </w:p>
        </w:tc>
      </w:tr>
      <w:tr w:rsidR="00B01339" w:rsidRPr="00B01339" w14:paraId="67975A6C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B44C2A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DA9C3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A86D6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791C7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45252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AECD3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03897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BDE6B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48A25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88D5B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7BE63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3A79F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65808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006A5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BBD3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49D758AC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474C0D8" w14:textId="77777777" w:rsidR="00056ABB" w:rsidRPr="00B01339" w:rsidRDefault="00F75159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kern w:val="0"/>
                <w:sz w:val="22"/>
              </w:rPr>
              <w:t>EM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16EF9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F34F5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38DAB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2C355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080D2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EE296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B714C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A5179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87F5D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F02DF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1F971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F563E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06F82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6BACF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B01339" w:rsidRPr="00B01339" w14:paraId="01FC8E66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718956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E93B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4B2E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064A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2CDA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8A8A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A196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D7A5A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BCB4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3258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2D2A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8363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3FAB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66DE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27FC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2</w:t>
            </w:r>
          </w:p>
        </w:tc>
      </w:tr>
      <w:tr w:rsidR="00B01339" w:rsidRPr="00B01339" w14:paraId="067ED5D5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EF8CC3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F7E70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73F1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EBB0F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EFDCC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F48B5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9351E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BA63C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91FCF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A17FD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B34B1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54198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64330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0644F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91BFF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07D006CB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ADDF11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GN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dose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(IU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76FFB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3CA25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8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2D9AE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25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9D91C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7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EF2A2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32163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8AAD8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2F9EF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F2F0F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8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129E7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36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558B8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32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D592A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67F2C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3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D880C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4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B01339" w:rsidRPr="00B01339" w14:paraId="31847D6B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A14055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DEBA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51E6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D62D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595C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F5AD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DC83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7EB4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B080B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07FB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1452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7050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8637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C8D1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E9D4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B01339" w:rsidRPr="00B01339" w14:paraId="6F8D8B48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CC366F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5109E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F5CAF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79579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21926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FB01E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854F3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3BD4D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60B48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FADEC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4197F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6FBB7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78A5A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78633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841E5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40473778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4253D8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E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bscript"/>
              </w:rPr>
              <w:t>2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on </w:t>
            </w:r>
            <w:proofErr w:type="spellStart"/>
            <w:r w:rsidRPr="00B01339">
              <w:rPr>
                <w:rFonts w:ascii="Times New Roman" w:hAnsi="Times New Roman" w:cs="Times New Roman"/>
                <w:kern w:val="0"/>
                <w:sz w:val="22"/>
              </w:rPr>
              <w:t>hCG</w:t>
            </w:r>
            <w:proofErr w:type="spellEnd"/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d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B5F49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75974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38744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D09AB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CBFB5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6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759CB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0A9C4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19602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8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8A794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5B931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52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262A8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9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3A42B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6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1EB09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8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6859B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1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B01339" w:rsidRPr="00B01339" w14:paraId="2BAEB956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27DCF3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40E6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3AC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057A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EA10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3F50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B56E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2659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1159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74996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EA44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13F1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F2E0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58AF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24B4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B01339" w:rsidRPr="00B01339" w14:paraId="017574C0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08EA36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0E0EE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5DB1D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7C78B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300F1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C00D4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C9EC1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72973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1F7AD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B9230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8102C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55751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79246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758C3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90A77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69FABD40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20C882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N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o.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of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oocyte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retriev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D0D01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CBA1A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5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04D0E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23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CF189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F0320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BCEFA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434FE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5C65F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36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C1B9C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52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00245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7DECE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90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F70E1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E4B24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5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98BF9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1</w:t>
            </w:r>
          </w:p>
        </w:tc>
      </w:tr>
      <w:tr w:rsidR="00B01339" w:rsidRPr="00B01339" w14:paraId="41532550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3B1F55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DECF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8F84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9A43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EC04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44BC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ACF4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FB2E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F6AB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EA33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729B3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799E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7557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73C8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AEA8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329</w:t>
            </w:r>
          </w:p>
        </w:tc>
      </w:tr>
      <w:tr w:rsidR="00B01339" w:rsidRPr="00B01339" w14:paraId="1C1A9CF5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CB4EB9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97CED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E6304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D79D9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C481D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B6F25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7C0BD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DFD45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E2946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6327A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F5FAE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A74ED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88E05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13D0E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4249E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4DC75F97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4041BA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  <w:r w:rsidR="00F75159" w:rsidRPr="00B0133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of fertilized occyt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A5956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628CE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4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C4622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20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F5F25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6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5DF53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94955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4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3144E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2E25A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32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66F3D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9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A59BA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90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505A7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AC2F9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A9DCC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9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8808D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6</w:t>
            </w:r>
          </w:p>
        </w:tc>
      </w:tr>
      <w:tr w:rsidR="00B01339" w:rsidRPr="00B01339" w14:paraId="56566893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AB14FF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15F1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ACBB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58F0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C18A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B22E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6B60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2410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46CA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8F95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3558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5EA3A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76B0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252C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E3E3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56</w:t>
            </w:r>
          </w:p>
        </w:tc>
      </w:tr>
      <w:tr w:rsidR="00B01339" w:rsidRPr="00B01339" w14:paraId="36902480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F6B501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8ACCE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E3256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1E29A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30814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DB33B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5BC78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033E6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7E89A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74A6E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3321A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9F506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DB2FA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BF8C5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7765F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765DA534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2D525E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Embryo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1CF6B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31FA3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57DB4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8321F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BA899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3C908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8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80CFB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ACE54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E41B8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6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003C6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1AA7D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A4D9A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4009D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C6029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27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B01339" w:rsidRPr="00B01339" w14:paraId="71651111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97BA00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73A1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C3EA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C57C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0845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22B5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6713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3251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223A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F21D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1792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20E1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41773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4510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425A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</w:tr>
      <w:tr w:rsidR="00B01339" w:rsidRPr="00B01339" w14:paraId="2A1BF7EA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4CA91E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00CC2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A3B48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507A4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6FBF3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07C7D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8A971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D31D3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152C0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4739B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7F447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72F25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C783F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1D7EF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9C3EA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130F77BA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E0299C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Embryo</w:t>
            </w:r>
            <w:r w:rsidRPr="00B0133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qual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D27C5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F860D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A8903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B0917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C8C71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8B716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89B23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87AEB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3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478E0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8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20AF0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56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E7B5E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192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3B0DC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24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8C6C7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2A4E6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B01339" w:rsidRPr="00B01339" w14:paraId="690C85C0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70E306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24FD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01A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5A9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EE9D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CB3E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F12A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BEAD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DD15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5B5A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68B7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1AFE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6BA1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D79A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5013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8</w:t>
            </w:r>
          </w:p>
        </w:tc>
      </w:tr>
      <w:tr w:rsidR="00B01339" w:rsidRPr="00B01339" w14:paraId="27B13CBC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7410BC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B2CB0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24618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BE4D8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B1644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60B3A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D9394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764AC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2092A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A71E5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44757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5BC32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5A9658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468C6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8439F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  <w:tr w:rsidR="00B01339" w:rsidRPr="00B01339" w14:paraId="7CF8EED5" w14:textId="77777777" w:rsidTr="00031C60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573B72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 of embryo transferr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4688F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Pearson corre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0078B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55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23E54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3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20156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2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E31D1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DFC61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BE0B0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23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BA2D1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47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60968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11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7ADA4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13F86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2E87B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279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19B66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-.030</w:t>
            </w:r>
            <w:r w:rsidRPr="00B01339">
              <w:rPr>
                <w:rFonts w:ascii="Times New Roman" w:eastAsia="MingLiU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773A00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1</w:t>
            </w:r>
          </w:p>
        </w:tc>
      </w:tr>
      <w:tr w:rsidR="00B01339" w:rsidRPr="00B01339" w14:paraId="4275FF98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EF639A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CFF76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Sig. (2-tai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116BA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1B4A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BAD9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FC55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3412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729C5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A31AD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07BC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9A1D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37EF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9AD5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C69AF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F0816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01339" w:rsidRPr="00B01339" w14:paraId="6EAEBBFE" w14:textId="77777777" w:rsidTr="00031C60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DB4E9F" w14:textId="77777777" w:rsidR="00056ABB" w:rsidRPr="00B01339" w:rsidRDefault="00056ABB" w:rsidP="00031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6412E3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35623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06747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AF86F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D9D4B4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C1B37E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0FA1C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BECB5B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8C1709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5C77D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6EF741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106BA2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FDD25C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7BE937" w14:textId="77777777" w:rsidR="00056ABB" w:rsidRPr="00B01339" w:rsidRDefault="00056ABB" w:rsidP="00031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MingLiU" w:hAnsi="Times New Roman" w:cs="Times New Roman"/>
                <w:kern w:val="0"/>
                <w:sz w:val="22"/>
              </w:rPr>
              <w:t>7678</w:t>
            </w:r>
          </w:p>
        </w:tc>
      </w:tr>
    </w:tbl>
    <w:p w14:paraId="406EF762" w14:textId="77777777" w:rsidR="00056ABB" w:rsidRPr="00B01339" w:rsidRDefault="00056ABB" w:rsidP="00056ABB">
      <w:pPr>
        <w:autoSpaceDE w:val="0"/>
        <w:autoSpaceDN w:val="0"/>
        <w:adjustRightInd w:val="0"/>
        <w:spacing w:line="480" w:lineRule="auto"/>
        <w:ind w:right="60"/>
        <w:jc w:val="left"/>
        <w:rPr>
          <w:rFonts w:ascii="Times New Roman" w:hAnsi="Times New Roman" w:cs="Times New Roman"/>
          <w:kern w:val="0"/>
          <w:sz w:val="22"/>
        </w:rPr>
      </w:pPr>
    </w:p>
    <w:p w14:paraId="7C154B08" w14:textId="77777777" w:rsidR="00056ABB" w:rsidRPr="00B01339" w:rsidRDefault="00056ABB" w:rsidP="00056ABB">
      <w:pPr>
        <w:autoSpaceDE w:val="0"/>
        <w:autoSpaceDN w:val="0"/>
        <w:adjustRightInd w:val="0"/>
        <w:spacing w:line="480" w:lineRule="auto"/>
        <w:ind w:right="60"/>
        <w:jc w:val="left"/>
        <w:rPr>
          <w:rFonts w:ascii="Times New Roman" w:hAnsi="Times New Roman" w:cs="Times New Roman"/>
          <w:kern w:val="0"/>
          <w:sz w:val="22"/>
        </w:rPr>
      </w:pPr>
      <w:r w:rsidRPr="00B01339">
        <w:rPr>
          <w:rFonts w:ascii="Times New Roman" w:hAnsi="Times New Roman" w:cs="Times New Roman" w:hint="eastAsia"/>
          <w:kern w:val="0"/>
          <w:sz w:val="22"/>
        </w:rPr>
        <w:t xml:space="preserve">Note: </w:t>
      </w:r>
      <w:r w:rsidRPr="00B01339">
        <w:rPr>
          <w:rFonts w:ascii="Times New Roman" w:hAnsi="Times New Roman" w:cs="Times New Roman"/>
          <w:kern w:val="0"/>
          <w:sz w:val="22"/>
        </w:rPr>
        <w:t xml:space="preserve">* </w:t>
      </w:r>
      <w:r w:rsidRPr="00B01339">
        <w:rPr>
          <w:rFonts w:ascii="Times New Roman" w:hAnsi="Times New Roman" w:cs="Times New Roman" w:hint="eastAsia"/>
          <w:i/>
          <w:kern w:val="0"/>
          <w:sz w:val="22"/>
        </w:rPr>
        <w:t>P</w:t>
      </w:r>
      <w:r w:rsidRPr="00B01339">
        <w:rPr>
          <w:rFonts w:ascii="Times New Roman" w:hAnsi="Times New Roman" w:cs="Times New Roman"/>
          <w:kern w:val="0"/>
          <w:sz w:val="22"/>
        </w:rPr>
        <w:t xml:space="preserve"> &lt; 0.05; ** </w:t>
      </w:r>
      <w:r w:rsidRPr="00B01339">
        <w:rPr>
          <w:rFonts w:ascii="Times New Roman" w:hAnsi="Times New Roman" w:cs="Times New Roman" w:hint="eastAsia"/>
          <w:i/>
          <w:kern w:val="0"/>
          <w:sz w:val="22"/>
        </w:rPr>
        <w:t>P</w:t>
      </w:r>
      <w:r w:rsidRPr="00B01339">
        <w:rPr>
          <w:rFonts w:ascii="Times New Roman" w:hAnsi="Times New Roman" w:cs="Times New Roman"/>
          <w:kern w:val="0"/>
          <w:sz w:val="22"/>
        </w:rPr>
        <w:t xml:space="preserve"> &lt; 0.01</w:t>
      </w:r>
      <w:r w:rsidRPr="00B01339">
        <w:rPr>
          <w:rFonts w:ascii="Times New Roman" w:hAnsi="Times New Roman" w:cs="Times New Roman" w:hint="eastAsia"/>
          <w:kern w:val="0"/>
          <w:sz w:val="22"/>
        </w:rPr>
        <w:t>.</w:t>
      </w:r>
    </w:p>
    <w:p w14:paraId="57EC6957" w14:textId="77777777" w:rsidR="00031C60" w:rsidRPr="00B01339" w:rsidRDefault="00031C60">
      <w:pPr>
        <w:widowControl/>
        <w:jc w:val="left"/>
      </w:pPr>
      <w:r w:rsidRPr="00B01339">
        <w:br w:type="page"/>
      </w:r>
    </w:p>
    <w:p w14:paraId="23921D20" w14:textId="77777777" w:rsidR="00590B04" w:rsidRPr="00B01339" w:rsidRDefault="00590B04" w:rsidP="00590B04">
      <w:pPr>
        <w:spacing w:line="480" w:lineRule="auto"/>
        <w:rPr>
          <w:rFonts w:ascii="Times New Roman" w:hAnsi="Times New Roman" w:cs="Times New Roman"/>
          <w:b/>
          <w:sz w:val="22"/>
        </w:rPr>
        <w:sectPr w:rsidR="00590B04" w:rsidRPr="00B01339" w:rsidSect="00056ABB">
          <w:pgSz w:w="23814" w:h="16839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742B65" w14:textId="77777777" w:rsidR="00590B04" w:rsidRPr="00B01339" w:rsidRDefault="00590B04" w:rsidP="00590B0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01339">
        <w:rPr>
          <w:rFonts w:ascii="Times New Roman" w:hAnsi="Times New Roman" w:cs="Times New Roman" w:hint="eastAsia"/>
          <w:b/>
          <w:sz w:val="22"/>
        </w:rPr>
        <w:lastRenderedPageBreak/>
        <w:t xml:space="preserve">SUPPLEMENTAL </w:t>
      </w:r>
      <w:r w:rsidRPr="00B01339">
        <w:rPr>
          <w:rFonts w:ascii="Times New Roman" w:hAnsi="Times New Roman" w:cs="Times New Roman"/>
          <w:b/>
          <w:sz w:val="22"/>
        </w:rPr>
        <w:t xml:space="preserve">TABLE </w:t>
      </w:r>
      <w:r w:rsidRPr="00B01339">
        <w:rPr>
          <w:rFonts w:ascii="Times New Roman" w:hAnsi="Times New Roman" w:cs="Times New Roman" w:hint="eastAsia"/>
          <w:b/>
          <w:sz w:val="22"/>
        </w:rPr>
        <w:t>2</w:t>
      </w:r>
      <w:r w:rsidRPr="00B01339">
        <w:rPr>
          <w:rFonts w:ascii="Times New Roman" w:hAnsi="Times New Roman" w:cs="Times New Roman"/>
          <w:b/>
          <w:sz w:val="22"/>
        </w:rPr>
        <w:t xml:space="preserve">. </w:t>
      </w:r>
    </w:p>
    <w:p w14:paraId="7EB18233" w14:textId="77777777" w:rsidR="00590B04" w:rsidRPr="00B01339" w:rsidRDefault="00590B04" w:rsidP="00590B04">
      <w:pPr>
        <w:spacing w:line="480" w:lineRule="auto"/>
        <w:rPr>
          <w:rFonts w:ascii="Times New Roman" w:hAnsi="Times New Roman" w:cs="Times New Roman"/>
          <w:sz w:val="22"/>
        </w:rPr>
      </w:pPr>
      <w:r w:rsidRPr="00B01339">
        <w:rPr>
          <w:rFonts w:ascii="Times New Roman" w:hAnsi="Times New Roman" w:cs="Times New Roman"/>
          <w:sz w:val="22"/>
        </w:rPr>
        <w:t xml:space="preserve">Logistic regression analysis on the contribution of the potential predicting variables to </w:t>
      </w:r>
      <w:r w:rsidRPr="00B01339">
        <w:rPr>
          <w:rFonts w:ascii="Times New Roman" w:hAnsi="Times New Roman" w:cs="Times New Roman" w:hint="eastAsia"/>
          <w:sz w:val="22"/>
        </w:rPr>
        <w:t>implantation</w:t>
      </w:r>
      <w:r w:rsidRPr="00B01339">
        <w:rPr>
          <w:rFonts w:ascii="Times New Roman" w:hAnsi="Times New Roman" w:cs="Times New Roman"/>
          <w:sz w:val="22"/>
        </w:rPr>
        <w:t>.</w:t>
      </w:r>
    </w:p>
    <w:p w14:paraId="7ADCEDC9" w14:textId="77777777" w:rsidR="00590B04" w:rsidRPr="00B01339" w:rsidRDefault="00590B04" w:rsidP="00590B04">
      <w:pPr>
        <w:spacing w:line="480" w:lineRule="auto"/>
      </w:pPr>
    </w:p>
    <w:tbl>
      <w:tblPr>
        <w:tblW w:w="13183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992"/>
        <w:gridCol w:w="1985"/>
        <w:gridCol w:w="1134"/>
        <w:gridCol w:w="2126"/>
        <w:gridCol w:w="1134"/>
      </w:tblGrid>
      <w:tr w:rsidR="00B01339" w:rsidRPr="00B01339" w14:paraId="345BEE92" w14:textId="77777777" w:rsidTr="00E86426">
        <w:trPr>
          <w:trHeight w:val="28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439D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A0CC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85E1" w14:textId="77777777" w:rsidR="00590B04" w:rsidRPr="00B01339" w:rsidRDefault="00590B04" w:rsidP="00E86426">
            <w:pPr>
              <w:widowControl/>
              <w:tabs>
                <w:tab w:val="left" w:pos="34"/>
              </w:tabs>
              <w:spacing w:line="480" w:lineRule="auto"/>
              <w:ind w:left="33" w:hangingChars="15" w:hanging="33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E56D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djusted OR</w:t>
            </w:r>
          </w:p>
          <w:p w14:paraId="09185487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(95% CI)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6EED" w14:textId="77777777" w:rsidR="00590B04" w:rsidRPr="00B01339" w:rsidRDefault="00590B04" w:rsidP="00E86426">
            <w:pPr>
              <w:widowControl/>
              <w:spacing w:line="480" w:lineRule="auto"/>
              <w:ind w:leftChars="15" w:left="31" w:firstLineChars="14" w:firstLine="31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</w:t>
            </w:r>
            <w:proofErr w:type="spellStart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lue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3033" w14:textId="77777777" w:rsidR="00590B04" w:rsidRPr="00B01339" w:rsidRDefault="00590B04" w:rsidP="00E86426">
            <w:pPr>
              <w:widowControl/>
              <w:spacing w:line="480" w:lineRule="auto"/>
              <w:ind w:leftChars="15" w:left="33" w:hangingChars="1" w:hanging="2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djusted OR</w:t>
            </w:r>
          </w:p>
          <w:p w14:paraId="3EE8CD8C" w14:textId="77777777" w:rsidR="00590B04" w:rsidRPr="00B01339" w:rsidRDefault="00590B04" w:rsidP="00E86426">
            <w:pPr>
              <w:widowControl/>
              <w:spacing w:line="480" w:lineRule="auto"/>
              <w:ind w:leftChars="15" w:left="33" w:hangingChars="1" w:hanging="2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(95% CI)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5678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15" w:firstLine="33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</w:t>
            </w:r>
            <w:proofErr w:type="spellStart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lue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B01339" w:rsidRPr="00B01339" w14:paraId="6C6600B3" w14:textId="77777777" w:rsidTr="00E86426">
        <w:trPr>
          <w:trHeight w:val="28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1AA0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COS diagno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3FD2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62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368-1.93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3102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EBC6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521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274-1.81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E0CC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D218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238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30-1.48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B058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23 </w:t>
            </w:r>
          </w:p>
        </w:tc>
      </w:tr>
      <w:tr w:rsidR="00B01339" w:rsidRPr="00B01339" w14:paraId="4676ABB4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35BFFA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aternal age (y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12917E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72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59-0.98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46709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1C36C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7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60-0.98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2E972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025A69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9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78-1.0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33720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355 </w:t>
            </w:r>
          </w:p>
        </w:tc>
      </w:tr>
      <w:tr w:rsidR="00B01339" w:rsidRPr="00B01339" w14:paraId="4EDA9CCF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A5F381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aternal BMI (kg/m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7B70E8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21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04-1.0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75457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5B6233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20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03-1.0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31B23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2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C4FB09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09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91-1.02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F62B6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340 </w:t>
            </w:r>
          </w:p>
        </w:tc>
      </w:tr>
      <w:tr w:rsidR="00B01339" w:rsidRPr="00B01339" w14:paraId="36D7AC01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BE8FFD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I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nfertility </w:t>
            </w: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duration 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(y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A69EC6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86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69-1.0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5DECF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2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E16C9C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08C79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E9A25F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96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77-1.0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6FAFD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680 </w:t>
            </w:r>
          </w:p>
        </w:tc>
      </w:tr>
      <w:tr w:rsidR="00B01339" w:rsidRPr="00B01339" w14:paraId="6C24435E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EE7204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otal dose of gonadotropin (IU)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98BA26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68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646-0.7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A3493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2FAD1D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116D6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A5FFC3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754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708-0.8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1A499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</w:tr>
      <w:tr w:rsidR="00B01339" w:rsidRPr="00B01339" w14:paraId="45BFB20D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39596B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erum E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b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level (</w:t>
            </w:r>
            <w:proofErr w:type="spellStart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g</w:t>
            </w:r>
            <w:proofErr w:type="spellEnd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/mL) on </w:t>
            </w:r>
            <w:proofErr w:type="spellStart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hCG</w:t>
            </w:r>
            <w:proofErr w:type="spellEnd"/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 day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849D8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46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16-1.07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A5B37F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02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E3C24F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25339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5F9BBC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40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08-0.97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62FAD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</w:tr>
      <w:tr w:rsidR="00B01339" w:rsidRPr="00B01339" w14:paraId="5830F177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1E6B05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EMT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(mm) on </w:t>
            </w:r>
            <w:proofErr w:type="spellStart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hCG</w:t>
            </w:r>
            <w:proofErr w:type="spellEnd"/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FC97E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8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66-1.1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C40C6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2DCD30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57B95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02F87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9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70-1.1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2D84E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</w:tr>
      <w:tr w:rsidR="00B01339" w:rsidRPr="00B01339" w14:paraId="3A6BEDCF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AC46DB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. of fertiliz</w:t>
            </w: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ed </w:t>
            </w:r>
            <w:proofErr w:type="spellStart"/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occyte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273D9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5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47-1.0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29143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3B952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5BC8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AE6C32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3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25-1.04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99C3F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</w:tr>
      <w:tr w:rsidR="00B01339" w:rsidRPr="00B01339" w14:paraId="3D9918EC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8EFEA1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lastRenderedPageBreak/>
              <w:t>No. of embryos transferr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CB5DEC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52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888-1.0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F151A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73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3975A3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2DD56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D1EE0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114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26-1.21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56ED1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10 </w:t>
            </w:r>
          </w:p>
        </w:tc>
      </w:tr>
      <w:tr w:rsidR="00B01339" w:rsidRPr="00B01339" w14:paraId="07F6F738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5DFD23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Embryo 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C4F4AA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B0C81" w14:textId="77777777" w:rsidR="00590B04" w:rsidRPr="00B01339" w:rsidRDefault="00590B04" w:rsidP="00E86426">
            <w:pPr>
              <w:widowControl/>
              <w:tabs>
                <w:tab w:val="left" w:pos="34"/>
              </w:tabs>
              <w:spacing w:line="480" w:lineRule="auto"/>
              <w:ind w:left="33" w:hangingChars="15" w:hanging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4B7652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7103E" w14:textId="77777777" w:rsidR="00590B04" w:rsidRPr="00B01339" w:rsidRDefault="00590B04" w:rsidP="00E86426">
            <w:pPr>
              <w:widowControl/>
              <w:spacing w:line="480" w:lineRule="auto"/>
              <w:ind w:leftChars="15" w:left="31" w:firstLineChars="14" w:firstLine="3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06D617" w14:textId="77777777" w:rsidR="00590B04" w:rsidRPr="00B01339" w:rsidRDefault="00590B04" w:rsidP="00E86426">
            <w:pPr>
              <w:widowControl/>
              <w:spacing w:line="480" w:lineRule="auto"/>
              <w:ind w:leftChars="15" w:left="33" w:hangingChars="1" w:hanging="2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019B4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15" w:firstLine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01339" w:rsidRPr="00B01339" w14:paraId="2E5E00F8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76D73E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64" w:firstLine="14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Cleavage embry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2C2C54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D854F" w14:textId="77777777" w:rsidR="00590B04" w:rsidRPr="00B01339" w:rsidRDefault="00590B04" w:rsidP="00E86426">
            <w:pPr>
              <w:widowControl/>
              <w:tabs>
                <w:tab w:val="left" w:pos="34"/>
              </w:tabs>
              <w:spacing w:line="480" w:lineRule="auto"/>
              <w:ind w:left="33" w:hangingChars="15" w:hanging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DFE5AA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A8CE9" w14:textId="77777777" w:rsidR="00590B04" w:rsidRPr="00B01339" w:rsidRDefault="00590B04" w:rsidP="00E86426">
            <w:pPr>
              <w:widowControl/>
              <w:spacing w:line="480" w:lineRule="auto"/>
              <w:ind w:leftChars="15" w:left="31" w:firstLineChars="14" w:firstLine="3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7CC4E6" w14:textId="77777777" w:rsidR="00590B04" w:rsidRPr="00B01339" w:rsidRDefault="00590B04" w:rsidP="00E86426">
            <w:pPr>
              <w:widowControl/>
              <w:spacing w:line="480" w:lineRule="auto"/>
              <w:ind w:leftChars="15" w:left="33" w:hangingChars="1" w:hanging="2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A87F0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15" w:firstLine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</w:tr>
      <w:tr w:rsidR="00B01339" w:rsidRPr="00B01339" w14:paraId="0B1356E7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57EA75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64" w:firstLine="14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Blastocys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CA6578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2.12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754-2.5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373B4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A8254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86A45B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5C4113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2.210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797-2.7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96638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</w:tr>
      <w:tr w:rsidR="00B01339" w:rsidRPr="00B01339" w14:paraId="7D4F1337" w14:textId="77777777" w:rsidTr="00E86426">
        <w:trPr>
          <w:trHeight w:val="2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F98640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Embryo qual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A03725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03D83" w14:textId="77777777" w:rsidR="00590B04" w:rsidRPr="00B01339" w:rsidRDefault="00590B04" w:rsidP="00E86426">
            <w:pPr>
              <w:widowControl/>
              <w:tabs>
                <w:tab w:val="left" w:pos="34"/>
              </w:tabs>
              <w:spacing w:line="480" w:lineRule="auto"/>
              <w:ind w:left="33" w:hangingChars="15" w:hanging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F4B7D6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D6049" w14:textId="77777777" w:rsidR="00590B04" w:rsidRPr="00B01339" w:rsidRDefault="00590B04" w:rsidP="00E86426">
            <w:pPr>
              <w:widowControl/>
              <w:spacing w:line="480" w:lineRule="auto"/>
              <w:ind w:leftChars="15" w:left="31" w:firstLineChars="14" w:firstLine="3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A3BEAA" w14:textId="77777777" w:rsidR="00590B04" w:rsidRPr="00B01339" w:rsidRDefault="00590B04" w:rsidP="00E86426">
            <w:pPr>
              <w:widowControl/>
              <w:spacing w:line="480" w:lineRule="auto"/>
              <w:ind w:leftChars="15" w:left="33" w:hangingChars="1" w:hanging="2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65A33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15" w:firstLine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01339" w:rsidRPr="00B01339" w14:paraId="36411057" w14:textId="77777777" w:rsidTr="00E86426">
        <w:trPr>
          <w:trHeight w:val="280"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A12A20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64" w:firstLine="14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Cycle with high-quality embryo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DA054A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099E6E" w14:textId="77777777" w:rsidR="00590B04" w:rsidRPr="00B01339" w:rsidRDefault="00590B04" w:rsidP="00E86426">
            <w:pPr>
              <w:widowControl/>
              <w:tabs>
                <w:tab w:val="left" w:pos="34"/>
              </w:tabs>
              <w:spacing w:line="480" w:lineRule="auto"/>
              <w:ind w:left="33" w:hangingChars="15" w:hanging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0FC4CB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FD69A0" w14:textId="77777777" w:rsidR="00590B04" w:rsidRPr="00B01339" w:rsidRDefault="00590B04" w:rsidP="00E86426">
            <w:pPr>
              <w:widowControl/>
              <w:spacing w:line="480" w:lineRule="auto"/>
              <w:ind w:leftChars="15" w:left="31" w:firstLineChars="14" w:firstLine="3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C9FCB6" w14:textId="77777777" w:rsidR="00590B04" w:rsidRPr="00B01339" w:rsidRDefault="00590B04" w:rsidP="00E86426">
            <w:pPr>
              <w:widowControl/>
              <w:spacing w:line="480" w:lineRule="auto"/>
              <w:ind w:leftChars="15" w:left="33" w:hangingChars="1" w:hanging="2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F0A6F1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15" w:firstLine="33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</w:tr>
      <w:tr w:rsidR="00B01339" w:rsidRPr="00B01339" w14:paraId="42E2825C" w14:textId="77777777" w:rsidTr="00E86426">
        <w:trPr>
          <w:trHeight w:val="28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CBA8F" w14:textId="77777777" w:rsidR="00590B04" w:rsidRPr="00B01339" w:rsidRDefault="00590B04" w:rsidP="00E86426">
            <w:pPr>
              <w:widowControl/>
              <w:spacing w:line="480" w:lineRule="auto"/>
              <w:ind w:leftChars="16" w:left="34" w:firstLineChars="64" w:firstLine="141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kern w:val="0"/>
                <w:sz w:val="22"/>
              </w:rPr>
              <w:t>Cycles without high-quality embryo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E01CC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211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166-0.26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7E712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86FF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C02B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0F1DB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270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211-0.34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B546C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</w:tr>
    </w:tbl>
    <w:p w14:paraId="06AFD612" w14:textId="77777777" w:rsidR="00590B04" w:rsidRPr="00B01339" w:rsidRDefault="00590B04" w:rsidP="00590B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01339">
        <w:rPr>
          <w:rFonts w:ascii="Times New Roman" w:hAnsi="Times New Roman" w:cs="Times New Roman"/>
          <w:kern w:val="0"/>
          <w:sz w:val="22"/>
        </w:rPr>
        <w:t xml:space="preserve">Note: </w:t>
      </w:r>
      <w:r w:rsidRPr="00B01339">
        <w:rPr>
          <w:rFonts w:ascii="Times New Roman" w:hAnsi="Times New Roman" w:cs="Times New Roman" w:hint="eastAsia"/>
          <w:kern w:val="0"/>
          <w:sz w:val="22"/>
        </w:rPr>
        <w:t xml:space="preserve">All the variables inputted in the model were shown in Supplemental Table 2. BMI=body mass index; </w:t>
      </w:r>
      <w:r w:rsidRPr="00B01339">
        <w:rPr>
          <w:rFonts w:ascii="Times New Roman" w:hAnsi="Times New Roman" w:cs="Times New Roman"/>
          <w:kern w:val="0"/>
          <w:sz w:val="22"/>
        </w:rPr>
        <w:t>CI</w:t>
      </w:r>
      <w:r w:rsidRPr="00B01339">
        <w:rPr>
          <w:rFonts w:ascii="Times New Roman" w:hAnsi="Times New Roman" w:cs="Times New Roman" w:hint="eastAsia"/>
          <w:kern w:val="0"/>
          <w:sz w:val="22"/>
        </w:rPr>
        <w:t>=</w:t>
      </w:r>
      <w:r w:rsidRPr="00B01339">
        <w:rPr>
          <w:rFonts w:ascii="Times New Roman" w:hAnsi="Times New Roman" w:cs="Times New Roman"/>
          <w:kern w:val="0"/>
          <w:sz w:val="22"/>
        </w:rPr>
        <w:t>confidence interval; OR</w:t>
      </w:r>
      <w:r w:rsidRPr="00B01339">
        <w:rPr>
          <w:rFonts w:ascii="Times New Roman" w:hAnsi="Times New Roman" w:cs="Times New Roman" w:hint="eastAsia"/>
          <w:kern w:val="0"/>
          <w:sz w:val="22"/>
        </w:rPr>
        <w:t>=</w:t>
      </w:r>
      <w:r w:rsidRPr="00B01339">
        <w:rPr>
          <w:rFonts w:ascii="Times New Roman" w:hAnsi="Times New Roman" w:cs="Times New Roman"/>
          <w:kern w:val="0"/>
          <w:sz w:val="22"/>
        </w:rPr>
        <w:t xml:space="preserve">odds ratio; </w:t>
      </w:r>
      <w:r w:rsidRPr="00B01339">
        <w:rPr>
          <w:rFonts w:ascii="Times New Roman" w:hAnsi="Times New Roman" w:cs="Times New Roman" w:hint="eastAsia"/>
          <w:kern w:val="0"/>
          <w:sz w:val="22"/>
        </w:rPr>
        <w:t>E</w:t>
      </w:r>
      <w:r w:rsidRPr="00B01339">
        <w:rPr>
          <w:rFonts w:ascii="Times New Roman" w:hAnsi="Times New Roman" w:cs="Times New Roman" w:hint="eastAsia"/>
          <w:kern w:val="0"/>
          <w:sz w:val="22"/>
          <w:vertAlign w:val="subscript"/>
        </w:rPr>
        <w:t>2</w:t>
      </w:r>
      <w:r w:rsidRPr="00B01339">
        <w:rPr>
          <w:rFonts w:ascii="Times New Roman" w:hAnsi="Times New Roman" w:cs="Times New Roman" w:hint="eastAsia"/>
          <w:kern w:val="0"/>
          <w:sz w:val="22"/>
        </w:rPr>
        <w:t xml:space="preserve">=estradiol; </w:t>
      </w:r>
      <w:proofErr w:type="spellStart"/>
      <w:r w:rsidRPr="00B01339">
        <w:rPr>
          <w:rFonts w:ascii="Times New Roman" w:hAnsi="Times New Roman" w:cs="Times New Roman" w:hint="eastAsia"/>
          <w:kern w:val="0"/>
          <w:sz w:val="22"/>
        </w:rPr>
        <w:t>hCG</w:t>
      </w:r>
      <w:proofErr w:type="spellEnd"/>
      <w:r w:rsidRPr="00B01339">
        <w:rPr>
          <w:rFonts w:ascii="Times New Roman" w:hAnsi="Times New Roman" w:cs="Times New Roman" w:hint="eastAsia"/>
          <w:kern w:val="0"/>
          <w:sz w:val="22"/>
        </w:rPr>
        <w:t xml:space="preserve">=human chorionic gonadotropin; EMT=endometrial thickness; </w:t>
      </w:r>
      <w:r w:rsidRPr="00B01339">
        <w:rPr>
          <w:rFonts w:ascii="Times New Roman" w:hAnsi="Times New Roman" w:cs="Times New Roman"/>
          <w:kern w:val="0"/>
          <w:sz w:val="22"/>
        </w:rPr>
        <w:t>Ref</w:t>
      </w:r>
      <w:r w:rsidRPr="00B01339">
        <w:rPr>
          <w:rFonts w:ascii="Times New Roman" w:hAnsi="Times New Roman" w:cs="Times New Roman" w:hint="eastAsia"/>
          <w:kern w:val="0"/>
          <w:sz w:val="22"/>
        </w:rPr>
        <w:t>=</w:t>
      </w:r>
      <w:r w:rsidRPr="00B01339">
        <w:rPr>
          <w:rFonts w:ascii="Times New Roman" w:hAnsi="Times New Roman" w:cs="Times New Roman"/>
          <w:kern w:val="0"/>
          <w:sz w:val="22"/>
        </w:rPr>
        <w:t xml:space="preserve">reference; </w:t>
      </w:r>
      <w:r w:rsidRPr="00B01339">
        <w:rPr>
          <w:rFonts w:ascii="Times New Roman" w:hAnsi="Times New Roman" w:cs="Times New Roman" w:hint="eastAsia"/>
          <w:kern w:val="0"/>
          <w:sz w:val="22"/>
          <w:vertAlign w:val="superscript"/>
        </w:rPr>
        <w:t>1</w:t>
      </w:r>
      <w:r w:rsidRPr="00B01339"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 w:rsidRPr="00B01339">
        <w:rPr>
          <w:rFonts w:ascii="Times New Roman" w:hAnsi="Times New Roman" w:cs="Times New Roman"/>
          <w:kern w:val="0"/>
          <w:sz w:val="22"/>
        </w:rPr>
        <w:t xml:space="preserve">per 1000 IU increased; </w:t>
      </w:r>
      <w:r w:rsidRPr="00B01339">
        <w:rPr>
          <w:rFonts w:ascii="Times New Roman" w:hAnsi="Times New Roman" w:cs="Times New Roman" w:hint="eastAsia"/>
          <w:kern w:val="0"/>
          <w:sz w:val="22"/>
          <w:vertAlign w:val="superscript"/>
        </w:rPr>
        <w:t>2</w:t>
      </w:r>
      <w:r w:rsidRPr="00B01339"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 w:rsidRPr="00B01339">
        <w:rPr>
          <w:rFonts w:ascii="Times New Roman" w:hAnsi="Times New Roman" w:cs="Times New Roman"/>
          <w:kern w:val="0"/>
          <w:sz w:val="22"/>
        </w:rPr>
        <w:t xml:space="preserve">per 1000 </w:t>
      </w:r>
      <w:proofErr w:type="spellStart"/>
      <w:r w:rsidRPr="00B01339">
        <w:rPr>
          <w:rFonts w:ascii="Times New Roman" w:hAnsi="Times New Roman" w:cs="Times New Roman"/>
          <w:kern w:val="0"/>
          <w:sz w:val="22"/>
        </w:rPr>
        <w:t>pg</w:t>
      </w:r>
      <w:proofErr w:type="spellEnd"/>
      <w:r w:rsidRPr="00B01339">
        <w:rPr>
          <w:rFonts w:ascii="Times New Roman" w:hAnsi="Times New Roman" w:cs="Times New Roman"/>
          <w:kern w:val="0"/>
          <w:sz w:val="22"/>
        </w:rPr>
        <w:t>/mL increased.</w:t>
      </w:r>
    </w:p>
    <w:p w14:paraId="22B4316E" w14:textId="77777777" w:rsidR="00590B04" w:rsidRPr="00B01339" w:rsidRDefault="00590B04" w:rsidP="00590B04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B01339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B01339">
        <w:rPr>
          <w:rFonts w:ascii="Times New Roman" w:hAnsi="Times New Roman" w:cs="Times New Roman" w:hint="eastAsia"/>
          <w:sz w:val="22"/>
        </w:rPr>
        <w:t>Adjusted</w:t>
      </w:r>
      <w:proofErr w:type="spellEnd"/>
      <w:r w:rsidRPr="00B01339">
        <w:rPr>
          <w:rFonts w:ascii="Times New Roman" w:hAnsi="Times New Roman" w:cs="Times New Roman" w:hint="eastAsia"/>
          <w:sz w:val="22"/>
        </w:rPr>
        <w:t xml:space="preserve"> for maternal age and BMI.</w:t>
      </w:r>
    </w:p>
    <w:p w14:paraId="75D907F9" w14:textId="77777777" w:rsidR="00590B04" w:rsidRPr="00B01339" w:rsidRDefault="00590B04" w:rsidP="00590B04">
      <w:pPr>
        <w:spacing w:line="480" w:lineRule="auto"/>
        <w:rPr>
          <w:sz w:val="22"/>
        </w:rPr>
      </w:pPr>
      <w:proofErr w:type="spellStart"/>
      <w:r w:rsidRPr="00B01339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B01339">
        <w:rPr>
          <w:rFonts w:ascii="Times New Roman" w:hAnsi="Times New Roman" w:cs="Times New Roman" w:hint="eastAsia"/>
          <w:sz w:val="22"/>
        </w:rPr>
        <w:t>Adjusted</w:t>
      </w:r>
      <w:proofErr w:type="spellEnd"/>
      <w:r w:rsidRPr="00B01339">
        <w:rPr>
          <w:rFonts w:ascii="Times New Roman" w:hAnsi="Times New Roman" w:cs="Times New Roman" w:hint="eastAsia"/>
          <w:sz w:val="22"/>
        </w:rPr>
        <w:t xml:space="preserve"> for maternal age, BMI,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i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>nfertility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duration,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t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>otal dose of gonadotropin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,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s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>erum E</w:t>
      </w:r>
      <w:r w:rsidRPr="00B01339">
        <w:rPr>
          <w:rFonts w:ascii="Times New Roman" w:eastAsia="SimSun" w:hAnsi="Times New Roman" w:cs="Times New Roman"/>
          <w:bCs/>
          <w:kern w:val="0"/>
          <w:sz w:val="22"/>
          <w:vertAlign w:val="subscript"/>
        </w:rPr>
        <w:t>2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level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and endometrial thickness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on </w:t>
      </w:r>
      <w:proofErr w:type="spellStart"/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hCG</w:t>
      </w:r>
      <w:proofErr w:type="spellEnd"/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day,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number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of fertiliz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ed </w:t>
      </w:r>
      <w:proofErr w:type="spellStart"/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occytes</w:t>
      </w:r>
      <w:proofErr w:type="spellEnd"/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,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number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of embryos transferred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,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e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 xml:space="preserve">mbryo type 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and e</w:t>
      </w:r>
      <w:r w:rsidRPr="00B01339">
        <w:rPr>
          <w:rFonts w:ascii="Times New Roman" w:eastAsia="SimSun" w:hAnsi="Times New Roman" w:cs="Times New Roman"/>
          <w:bCs/>
          <w:kern w:val="0"/>
          <w:sz w:val="22"/>
        </w:rPr>
        <w:t>mbryo quality</w:t>
      </w:r>
      <w:r w:rsidRPr="00B01339">
        <w:rPr>
          <w:rFonts w:ascii="Times New Roman" w:eastAsia="SimSun" w:hAnsi="Times New Roman" w:cs="Times New Roman" w:hint="eastAsia"/>
          <w:bCs/>
          <w:kern w:val="0"/>
          <w:sz w:val="22"/>
        </w:rPr>
        <w:t>.</w:t>
      </w:r>
    </w:p>
    <w:p w14:paraId="2213D272" w14:textId="77777777" w:rsidR="00590B04" w:rsidRPr="00B01339" w:rsidRDefault="00590B04" w:rsidP="00590B04">
      <w:pPr>
        <w:widowControl/>
        <w:jc w:val="left"/>
      </w:pPr>
      <w:r w:rsidRPr="00B01339">
        <w:br w:type="page"/>
      </w:r>
    </w:p>
    <w:p w14:paraId="6D7D23F9" w14:textId="77777777" w:rsidR="00590B04" w:rsidRPr="00B01339" w:rsidRDefault="00590B04" w:rsidP="00590B0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01339">
        <w:rPr>
          <w:rFonts w:ascii="Times New Roman" w:hAnsi="Times New Roman" w:cs="Times New Roman" w:hint="eastAsia"/>
          <w:b/>
          <w:sz w:val="22"/>
        </w:rPr>
        <w:lastRenderedPageBreak/>
        <w:t xml:space="preserve">SUPPLEMENTAL </w:t>
      </w:r>
      <w:r w:rsidRPr="00B01339">
        <w:rPr>
          <w:rFonts w:ascii="Times New Roman" w:hAnsi="Times New Roman" w:cs="Times New Roman"/>
          <w:b/>
          <w:sz w:val="22"/>
        </w:rPr>
        <w:t xml:space="preserve">TABLE </w:t>
      </w:r>
      <w:r w:rsidRPr="00B01339">
        <w:rPr>
          <w:rFonts w:ascii="Times New Roman" w:hAnsi="Times New Roman" w:cs="Times New Roman" w:hint="eastAsia"/>
          <w:b/>
          <w:sz w:val="22"/>
        </w:rPr>
        <w:t>3</w:t>
      </w:r>
      <w:r w:rsidRPr="00B01339">
        <w:rPr>
          <w:rFonts w:ascii="Times New Roman" w:hAnsi="Times New Roman" w:cs="Times New Roman"/>
          <w:b/>
          <w:sz w:val="22"/>
        </w:rPr>
        <w:t xml:space="preserve">. </w:t>
      </w:r>
    </w:p>
    <w:p w14:paraId="74D9E903" w14:textId="77777777" w:rsidR="00590B04" w:rsidRPr="00B01339" w:rsidRDefault="00590B04" w:rsidP="00590B04">
      <w:pPr>
        <w:spacing w:line="480" w:lineRule="auto"/>
        <w:rPr>
          <w:rFonts w:ascii="Times New Roman" w:hAnsi="Times New Roman" w:cs="Times New Roman"/>
          <w:sz w:val="22"/>
        </w:rPr>
      </w:pPr>
      <w:r w:rsidRPr="00B01339">
        <w:rPr>
          <w:rFonts w:ascii="Times New Roman" w:hAnsi="Times New Roman" w:cs="Times New Roman" w:hint="eastAsia"/>
          <w:sz w:val="22"/>
        </w:rPr>
        <w:t xml:space="preserve">Univariable </w:t>
      </w:r>
      <w:r w:rsidRPr="00B01339">
        <w:rPr>
          <w:rFonts w:ascii="Times New Roman" w:hAnsi="Times New Roman" w:cs="Times New Roman"/>
          <w:sz w:val="22"/>
        </w:rPr>
        <w:t>and</w:t>
      </w:r>
      <w:r w:rsidRPr="00B01339">
        <w:rPr>
          <w:rFonts w:ascii="Times New Roman" w:hAnsi="Times New Roman" w:cs="Times New Roman" w:hint="eastAsia"/>
          <w:sz w:val="22"/>
        </w:rPr>
        <w:t xml:space="preserve"> multivariable regression analysis of risk of</w:t>
      </w:r>
      <w:r w:rsidRPr="00B01339">
        <w:rPr>
          <w:rFonts w:ascii="Times New Roman" w:hAnsi="Times New Roman" w:cs="Times New Roman"/>
          <w:sz w:val="22"/>
        </w:rPr>
        <w:t xml:space="preserve"> </w:t>
      </w:r>
      <w:r w:rsidRPr="00B01339">
        <w:rPr>
          <w:rFonts w:ascii="Times New Roman" w:hAnsi="Times New Roman" w:cs="Times New Roman" w:hint="eastAsia"/>
          <w:sz w:val="22"/>
        </w:rPr>
        <w:t>miscarriage, preterm delivery and pregnancy-induced hypertension stratified by lean vs. overweight/obese PCOS</w:t>
      </w:r>
      <w:r w:rsidRPr="00B01339">
        <w:rPr>
          <w:rFonts w:ascii="Times New Roman" w:hAnsi="Times New Roman" w:cs="Times New Roman"/>
          <w:sz w:val="22"/>
        </w:rPr>
        <w:t>.</w:t>
      </w:r>
    </w:p>
    <w:p w14:paraId="66CD051C" w14:textId="77777777" w:rsidR="00590B04" w:rsidRPr="00B01339" w:rsidRDefault="00590B04" w:rsidP="00590B04">
      <w:pPr>
        <w:spacing w:line="480" w:lineRule="auto"/>
      </w:pPr>
    </w:p>
    <w:tbl>
      <w:tblPr>
        <w:tblW w:w="12201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1985"/>
        <w:gridCol w:w="2410"/>
        <w:gridCol w:w="1984"/>
        <w:gridCol w:w="992"/>
        <w:gridCol w:w="1985"/>
        <w:gridCol w:w="1134"/>
      </w:tblGrid>
      <w:tr w:rsidR="00B01339" w:rsidRPr="00B01339" w14:paraId="59BC0542" w14:textId="77777777" w:rsidTr="00E86426">
        <w:trPr>
          <w:trHeight w:val="28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E819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9FA9F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lassific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830C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42AB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75C2" w14:textId="77777777" w:rsidR="00590B04" w:rsidRPr="00B01339" w:rsidRDefault="00590B04" w:rsidP="00E86426">
            <w:pPr>
              <w:widowControl/>
              <w:tabs>
                <w:tab w:val="left" w:pos="34"/>
              </w:tabs>
              <w:spacing w:line="480" w:lineRule="auto"/>
              <w:ind w:left="33" w:hangingChars="15" w:hanging="33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72EF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djusted OR</w:t>
            </w:r>
          </w:p>
          <w:p w14:paraId="272A2466" w14:textId="77777777" w:rsidR="00590B04" w:rsidRPr="00B01339" w:rsidRDefault="00590B04" w:rsidP="00E8642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(95% CI)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3459" w14:textId="77777777" w:rsidR="00590B04" w:rsidRPr="00B01339" w:rsidRDefault="00590B04" w:rsidP="00E86426">
            <w:pPr>
              <w:widowControl/>
              <w:spacing w:line="480" w:lineRule="auto"/>
              <w:ind w:leftChars="15" w:left="31" w:firstLineChars="14" w:firstLine="31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</w:t>
            </w:r>
            <w:proofErr w:type="spellStart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lue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B01339" w:rsidRPr="00B01339" w14:paraId="756DF253" w14:textId="77777777" w:rsidTr="00E86426">
        <w:trPr>
          <w:trHeight w:val="280"/>
        </w:trPr>
        <w:tc>
          <w:tcPr>
            <w:tcW w:w="171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22A765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iscarriag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57C8F2E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Lea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A81C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COS diagno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1031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48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94-2.01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EF5C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11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61CF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599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173-2.18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FD52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03 </w:t>
            </w:r>
          </w:p>
        </w:tc>
      </w:tr>
      <w:tr w:rsidR="00B01339" w:rsidRPr="00B01339" w14:paraId="19973ACC" w14:textId="77777777" w:rsidTr="00E86426">
        <w:trPr>
          <w:trHeight w:val="280"/>
        </w:trPr>
        <w:tc>
          <w:tcPr>
            <w:tcW w:w="17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F65B8E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</w:tcPr>
          <w:p w14:paraId="272324BD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452B73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age (y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A08484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7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47-1.1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8761A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A77520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7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47-1.1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51082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&lt; 0.001 </w:t>
            </w:r>
          </w:p>
        </w:tc>
      </w:tr>
      <w:tr w:rsidR="00B01339" w:rsidRPr="00B01339" w14:paraId="44FEEA71" w14:textId="77777777" w:rsidTr="00E86426">
        <w:trPr>
          <w:trHeight w:val="280"/>
        </w:trPr>
        <w:tc>
          <w:tcPr>
            <w:tcW w:w="17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B76958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</w:tcPr>
          <w:p w14:paraId="6C512883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8C17BD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BMI (kg/m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7761BD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69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21-1.11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ED4C5B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9702FC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42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94-1.09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5A370D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90 </w:t>
            </w:r>
          </w:p>
        </w:tc>
      </w:tr>
      <w:tr w:rsidR="00B01339" w:rsidRPr="00B01339" w14:paraId="35ECC7EB" w14:textId="77777777" w:rsidTr="00E86426">
        <w:trPr>
          <w:trHeight w:val="280"/>
        </w:trPr>
        <w:tc>
          <w:tcPr>
            <w:tcW w:w="17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74C4D3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</w:tcPr>
          <w:p w14:paraId="54AF88F9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verweight/obe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6ACBF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COS diagn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E08A1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484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861-2.55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E0266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55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ECAEA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46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839-2.56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B2DE7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79 </w:t>
            </w:r>
          </w:p>
        </w:tc>
      </w:tr>
      <w:tr w:rsidR="00B01339" w:rsidRPr="00B01339" w14:paraId="7EC0B228" w14:textId="77777777" w:rsidTr="00E86426">
        <w:trPr>
          <w:trHeight w:val="280"/>
        </w:trPr>
        <w:tc>
          <w:tcPr>
            <w:tcW w:w="17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BE4368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392CE019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DE777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age (y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5858B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1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49-1.09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0D9A5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625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A78F7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22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52-1.0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F7678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548 </w:t>
            </w:r>
          </w:p>
        </w:tc>
      </w:tr>
      <w:tr w:rsidR="00B01339" w:rsidRPr="00B01339" w14:paraId="6C21C2D2" w14:textId="77777777" w:rsidTr="00E86426">
        <w:trPr>
          <w:trHeight w:val="280"/>
        </w:trPr>
        <w:tc>
          <w:tcPr>
            <w:tcW w:w="1711" w:type="dxa"/>
            <w:vMerge/>
            <w:tcBorders>
              <w:top w:val="single" w:sz="4" w:space="0" w:color="auto"/>
              <w:bottom w:val="nil"/>
            </w:tcBorders>
          </w:tcPr>
          <w:p w14:paraId="417F9D32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57BE59F5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E0131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BMI (kg/m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091F0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144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86-1.3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B7590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77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9D2D5" w14:textId="77777777" w:rsidR="00590B04" w:rsidRPr="00B01339" w:rsidRDefault="00590B04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129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70-1.3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9EDBB" w14:textId="77777777" w:rsidR="00590B04" w:rsidRPr="00B01339" w:rsidRDefault="00590B04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17 </w:t>
            </w:r>
          </w:p>
        </w:tc>
      </w:tr>
      <w:tr w:rsidR="00B01339" w:rsidRPr="00B01339" w14:paraId="1FD62A16" w14:textId="77777777" w:rsidTr="00E86426">
        <w:trPr>
          <w:trHeight w:val="280"/>
        </w:trPr>
        <w:tc>
          <w:tcPr>
            <w:tcW w:w="1711" w:type="dxa"/>
            <w:vMerge w:val="restart"/>
            <w:tcBorders>
              <w:top w:val="nil"/>
            </w:tcBorders>
          </w:tcPr>
          <w:p w14:paraId="663BF2B7" w14:textId="77777777" w:rsidR="00E86426" w:rsidRPr="00B01339" w:rsidRDefault="00E86426" w:rsidP="00E8642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Preterm 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lastRenderedPageBreak/>
              <w:t>delivery (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＜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 37 weeks EGA)</w:t>
            </w:r>
          </w:p>
        </w:tc>
        <w:tc>
          <w:tcPr>
            <w:tcW w:w="1985" w:type="dxa"/>
            <w:vMerge w:val="restart"/>
            <w:tcBorders>
              <w:top w:val="nil"/>
            </w:tcBorders>
          </w:tcPr>
          <w:p w14:paraId="24DB5423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lastRenderedPageBreak/>
              <w:t>Le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78DA6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COS diagn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1BEFF" w14:textId="77777777" w:rsidR="00E86426" w:rsidRPr="00B01339" w:rsidRDefault="00E86426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39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1.067-1.8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8FE20" w14:textId="77777777" w:rsidR="00E86426" w:rsidRPr="00B01339" w:rsidRDefault="00E86426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15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9E206" w14:textId="337E0059" w:rsidR="00E86426" w:rsidRPr="00B01339" w:rsidRDefault="00AC48DD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1.360 (1.035-1.7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0D632" w14:textId="03E02982" w:rsidR="00E86426" w:rsidRPr="00B01339" w:rsidRDefault="00AC48DD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027</w:t>
            </w:r>
            <w:r w:rsidR="00E86426"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25450785" w14:textId="77777777" w:rsidTr="00E86426">
        <w:trPr>
          <w:trHeight w:val="280"/>
        </w:trPr>
        <w:tc>
          <w:tcPr>
            <w:tcW w:w="1711" w:type="dxa"/>
            <w:vMerge/>
          </w:tcPr>
          <w:p w14:paraId="7619535F" w14:textId="77777777" w:rsidR="00E86426" w:rsidRPr="00B01339" w:rsidRDefault="00E86426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</w:tcPr>
          <w:p w14:paraId="44A06B5B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36809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age (y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B0348" w14:textId="77777777" w:rsidR="00E86426" w:rsidRPr="00B01339" w:rsidRDefault="00E86426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84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62-1.0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984BE" w14:textId="77777777" w:rsidR="00E86426" w:rsidRPr="00B01339" w:rsidRDefault="00E86426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5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677F1" w14:textId="2DECAA6A" w:rsidR="00E86426" w:rsidRPr="00B01339" w:rsidRDefault="00AC48DD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985 (0.962-1.0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42966" w14:textId="6B5276C7" w:rsidR="00E86426" w:rsidRPr="00B01339" w:rsidRDefault="00AC48DD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194</w:t>
            </w:r>
            <w:r w:rsidR="00E86426"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1CEA7675" w14:textId="77777777" w:rsidTr="00E86426">
        <w:trPr>
          <w:trHeight w:val="280"/>
        </w:trPr>
        <w:tc>
          <w:tcPr>
            <w:tcW w:w="1711" w:type="dxa"/>
            <w:vMerge/>
          </w:tcPr>
          <w:p w14:paraId="643E4E82" w14:textId="77777777" w:rsidR="00E86426" w:rsidRPr="00B01339" w:rsidRDefault="00E86426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</w:tcPr>
          <w:p w14:paraId="4556BF39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2BA0F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BMI (kg/m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8AED0" w14:textId="77777777" w:rsidR="00E86426" w:rsidRPr="00B01339" w:rsidRDefault="00E86426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0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66-1.0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7217A" w14:textId="77777777" w:rsidR="00E86426" w:rsidRPr="00B01339" w:rsidRDefault="00E86426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87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C1CD7" w14:textId="63C176BA" w:rsidR="00E86426" w:rsidRPr="00B01339" w:rsidRDefault="00AC48DD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1.004 (0.966-1.04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B1D93" w14:textId="0FF4B5FC" w:rsidR="00E86426" w:rsidRPr="00B01339" w:rsidRDefault="00AC48DD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835</w:t>
            </w:r>
            <w:r w:rsidR="00E86426"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4A16A05A" w14:textId="77777777" w:rsidTr="00E86426">
        <w:trPr>
          <w:trHeight w:val="280"/>
        </w:trPr>
        <w:tc>
          <w:tcPr>
            <w:tcW w:w="1711" w:type="dxa"/>
            <w:vMerge/>
          </w:tcPr>
          <w:p w14:paraId="69CF291D" w14:textId="77777777" w:rsidR="00E86426" w:rsidRPr="00B01339" w:rsidRDefault="00E86426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</w:tcPr>
          <w:p w14:paraId="4B6929BB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2CFDD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PI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D1E75" w14:textId="77777777" w:rsidR="00E86426" w:rsidRPr="00B01339" w:rsidRDefault="00AC48DD" w:rsidP="00E86426">
            <w:pPr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2.449 (1.542-3.89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67227" w14:textId="77777777" w:rsidR="00E86426" w:rsidRPr="00B01339" w:rsidRDefault="00AC48DD" w:rsidP="00E8642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6218D" w14:textId="77777777" w:rsidR="00E86426" w:rsidRPr="00B01339" w:rsidRDefault="00AC48DD" w:rsidP="00E86426">
            <w:pPr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2.455 (1.544-3.9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200D4" w14:textId="77777777" w:rsidR="00E86426" w:rsidRPr="00B01339" w:rsidRDefault="00AC48DD" w:rsidP="00E8642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B01339" w:rsidRPr="00B01339" w14:paraId="42B2681D" w14:textId="77777777" w:rsidTr="00E86426">
        <w:trPr>
          <w:trHeight w:val="280"/>
        </w:trPr>
        <w:tc>
          <w:tcPr>
            <w:tcW w:w="1711" w:type="dxa"/>
            <w:vMerge/>
          </w:tcPr>
          <w:p w14:paraId="611286A4" w14:textId="77777777" w:rsidR="00E86426" w:rsidRPr="00B01339" w:rsidRDefault="00E86426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nil"/>
            </w:tcBorders>
          </w:tcPr>
          <w:p w14:paraId="1EC43BA3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verweight/obe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0B1EE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COS diagn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6EFE0" w14:textId="77777777" w:rsidR="00E86426" w:rsidRPr="00B01339" w:rsidRDefault="00E86426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817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465-1.43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D13E1" w14:textId="77777777" w:rsidR="00E86426" w:rsidRPr="00B01339" w:rsidRDefault="00E86426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48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07EB8" w14:textId="1D7E54A7" w:rsidR="00E86426" w:rsidRPr="00B01339" w:rsidRDefault="00AC48DD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753 (0.420-1.34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A4CD5" w14:textId="128257FF" w:rsidR="00E86426" w:rsidRPr="00B01339" w:rsidRDefault="00AC48DD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339</w:t>
            </w:r>
            <w:r w:rsidR="00E86426"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3B6DCE10" w14:textId="77777777" w:rsidTr="00E86426">
        <w:trPr>
          <w:trHeight w:val="280"/>
        </w:trPr>
        <w:tc>
          <w:tcPr>
            <w:tcW w:w="1711" w:type="dxa"/>
            <w:vMerge/>
          </w:tcPr>
          <w:p w14:paraId="5150E71E" w14:textId="77777777" w:rsidR="00E86426" w:rsidRPr="00B01339" w:rsidRDefault="00E86426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</w:tcPr>
          <w:p w14:paraId="27BF47C9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1B459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age (y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09B5D" w14:textId="77777777" w:rsidR="00E86426" w:rsidRPr="00B01339" w:rsidRDefault="00E86426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88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25-1.05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52150" w14:textId="77777777" w:rsidR="00E86426" w:rsidRPr="00B01339" w:rsidRDefault="00E86426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712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BF4CB" w14:textId="599C7047" w:rsidR="00E86426" w:rsidRPr="00B01339" w:rsidRDefault="00AC48DD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980 (0.916-1.04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AFDF7" w14:textId="618C2C35" w:rsidR="00E86426" w:rsidRPr="00B01339" w:rsidRDefault="00AC48DD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564</w:t>
            </w:r>
            <w:r w:rsidR="00E86426"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7111DCEE" w14:textId="77777777" w:rsidTr="00E86426">
        <w:trPr>
          <w:trHeight w:val="280"/>
        </w:trPr>
        <w:tc>
          <w:tcPr>
            <w:tcW w:w="1711" w:type="dxa"/>
            <w:vMerge/>
          </w:tcPr>
          <w:p w14:paraId="7E8713C6" w14:textId="77777777" w:rsidR="00E86426" w:rsidRPr="00B01339" w:rsidRDefault="00E86426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</w:tcPr>
          <w:p w14:paraId="1F0E9C93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980CE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BMI (kg/m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F2AAA" w14:textId="77777777" w:rsidR="00E86426" w:rsidRPr="00B01339" w:rsidRDefault="00E86426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95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853-1.15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48EB4" w14:textId="77777777" w:rsidR="00E86426" w:rsidRPr="00B01339" w:rsidRDefault="00E86426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944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36C27" w14:textId="376CBBEA" w:rsidR="00E86426" w:rsidRPr="00B01339" w:rsidRDefault="00AC48DD" w:rsidP="00E86426">
            <w:pPr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993 (0.849-1.1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8E910" w14:textId="6171C205" w:rsidR="00E86426" w:rsidRPr="00B01339" w:rsidRDefault="00AC48DD" w:rsidP="00E86426">
            <w:pPr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926</w:t>
            </w:r>
            <w:r w:rsidR="00E86426"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798E7E85" w14:textId="77777777" w:rsidTr="00E86426">
        <w:trPr>
          <w:trHeight w:val="280"/>
        </w:trPr>
        <w:tc>
          <w:tcPr>
            <w:tcW w:w="1711" w:type="dxa"/>
            <w:vMerge/>
            <w:tcBorders>
              <w:bottom w:val="nil"/>
            </w:tcBorders>
          </w:tcPr>
          <w:p w14:paraId="555599A9" w14:textId="77777777" w:rsidR="00E86426" w:rsidRPr="00B01339" w:rsidRDefault="00E86426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</w:tcPr>
          <w:p w14:paraId="4FF4C455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CC5D8" w14:textId="77777777" w:rsidR="00E86426" w:rsidRPr="00B01339" w:rsidRDefault="00E86426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PI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EEEEB" w14:textId="77777777" w:rsidR="00E86426" w:rsidRPr="00B01339" w:rsidRDefault="00AC48DD" w:rsidP="00E86426">
            <w:pPr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2.360 (0.854-6.5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0AC86" w14:textId="77777777" w:rsidR="00E86426" w:rsidRPr="00B01339" w:rsidRDefault="00AC48DD" w:rsidP="00E8642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0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773F6" w14:textId="77777777" w:rsidR="00E86426" w:rsidRPr="00B01339" w:rsidRDefault="00AC48DD" w:rsidP="00E86426">
            <w:pPr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2.550 (0.908-7.1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871B2" w14:textId="77777777" w:rsidR="00E86426" w:rsidRPr="00B01339" w:rsidRDefault="00AC48DD" w:rsidP="00E8642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076</w:t>
            </w:r>
          </w:p>
        </w:tc>
      </w:tr>
      <w:tr w:rsidR="00B01339" w:rsidRPr="00B01339" w14:paraId="71D61813" w14:textId="77777777" w:rsidTr="00E86426">
        <w:trPr>
          <w:trHeight w:val="280"/>
        </w:trPr>
        <w:tc>
          <w:tcPr>
            <w:tcW w:w="1711" w:type="dxa"/>
            <w:vMerge w:val="restart"/>
            <w:tcBorders>
              <w:top w:val="nil"/>
              <w:bottom w:val="single" w:sz="4" w:space="0" w:color="auto"/>
            </w:tcBorders>
          </w:tcPr>
          <w:p w14:paraId="6A98B1BE" w14:textId="77777777" w:rsidR="00590B04" w:rsidRPr="00B01339" w:rsidRDefault="00590B04" w:rsidP="00E8642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regnancy-induced hypertension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</w:tcPr>
          <w:p w14:paraId="7EE7C8EB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Le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3EC17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COS diagn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4E6A1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314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626-2.75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071C5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471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9971E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40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662-2.9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719D0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377 </w:t>
            </w:r>
          </w:p>
        </w:tc>
      </w:tr>
      <w:tr w:rsidR="00B01339" w:rsidRPr="00B01339" w14:paraId="5A9C339F" w14:textId="77777777" w:rsidTr="00E86426">
        <w:trPr>
          <w:trHeight w:val="280"/>
        </w:trPr>
        <w:tc>
          <w:tcPr>
            <w:tcW w:w="1711" w:type="dxa"/>
            <w:vMerge/>
            <w:tcBorders>
              <w:top w:val="nil"/>
              <w:bottom w:val="single" w:sz="4" w:space="0" w:color="auto"/>
            </w:tcBorders>
          </w:tcPr>
          <w:p w14:paraId="3D669719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23BF8036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66133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age (y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BA33C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38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73-1.1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24076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262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FDEE3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4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76-1.1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67326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216 </w:t>
            </w:r>
          </w:p>
        </w:tc>
      </w:tr>
      <w:tr w:rsidR="00B01339" w:rsidRPr="00B01339" w14:paraId="2D7904A2" w14:textId="77777777" w:rsidTr="00E86426">
        <w:trPr>
          <w:trHeight w:val="280"/>
        </w:trPr>
        <w:tc>
          <w:tcPr>
            <w:tcW w:w="1711" w:type="dxa"/>
            <w:vMerge/>
            <w:tcBorders>
              <w:top w:val="nil"/>
              <w:bottom w:val="single" w:sz="4" w:space="0" w:color="auto"/>
            </w:tcBorders>
          </w:tcPr>
          <w:p w14:paraId="35754B28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6FD102B0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10CE1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BMI (kg/m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7DFCA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98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896-1.1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1303D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974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43E32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983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880-1.0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2DA2E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757 </w:t>
            </w:r>
          </w:p>
        </w:tc>
      </w:tr>
      <w:tr w:rsidR="00B01339" w:rsidRPr="00B01339" w14:paraId="475696EB" w14:textId="77777777" w:rsidTr="00E86426">
        <w:trPr>
          <w:trHeight w:val="280"/>
        </w:trPr>
        <w:tc>
          <w:tcPr>
            <w:tcW w:w="1711" w:type="dxa"/>
            <w:vMerge/>
            <w:tcBorders>
              <w:top w:val="nil"/>
              <w:bottom w:val="single" w:sz="4" w:space="0" w:color="auto"/>
            </w:tcBorders>
          </w:tcPr>
          <w:p w14:paraId="16B3803D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 w:val="restart"/>
            <w:tcBorders>
              <w:top w:val="nil"/>
            </w:tcBorders>
          </w:tcPr>
          <w:p w14:paraId="7F4B5F46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verweight/obe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30CB3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COS diagn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AE3B3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2.669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64-7.39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E3E77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F3F6A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2.765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67-7.9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0735D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058 </w:t>
            </w:r>
          </w:p>
        </w:tc>
      </w:tr>
      <w:tr w:rsidR="00B01339" w:rsidRPr="00B01339" w14:paraId="7B9E2010" w14:textId="77777777" w:rsidTr="00E86426">
        <w:trPr>
          <w:trHeight w:val="280"/>
        </w:trPr>
        <w:tc>
          <w:tcPr>
            <w:tcW w:w="1711" w:type="dxa"/>
            <w:vMerge/>
            <w:tcBorders>
              <w:top w:val="nil"/>
              <w:bottom w:val="single" w:sz="4" w:space="0" w:color="auto"/>
            </w:tcBorders>
          </w:tcPr>
          <w:p w14:paraId="5FE890EF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</w:tcPr>
          <w:p w14:paraId="780CF950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55FC2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age (y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76C52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44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05-1.20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34D46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555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834D7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062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17-1.23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02811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419 </w:t>
            </w:r>
          </w:p>
        </w:tc>
      </w:tr>
      <w:tr w:rsidR="00B01339" w:rsidRPr="00B01339" w14:paraId="37D06FA3" w14:textId="77777777" w:rsidTr="00E86426">
        <w:trPr>
          <w:trHeight w:val="280"/>
        </w:trPr>
        <w:tc>
          <w:tcPr>
            <w:tcW w:w="1711" w:type="dxa"/>
            <w:vMerge/>
            <w:tcBorders>
              <w:top w:val="nil"/>
              <w:bottom w:val="single" w:sz="4" w:space="0" w:color="auto"/>
            </w:tcBorders>
          </w:tcPr>
          <w:p w14:paraId="7C410ACF" w14:textId="77777777" w:rsidR="00590B04" w:rsidRPr="00B01339" w:rsidRDefault="00590B04" w:rsidP="00E86426">
            <w:pPr>
              <w:widowControl/>
              <w:spacing w:line="480" w:lineRule="auto"/>
              <w:ind w:leftChars="-321" w:left="-674" w:firstLineChars="305" w:firstLine="67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</w:tcPr>
          <w:p w14:paraId="664890EC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EC92F7" w14:textId="77777777" w:rsidR="00590B04" w:rsidRPr="00B01339" w:rsidRDefault="00590B04" w:rsidP="00E86426">
            <w:pPr>
              <w:widowControl/>
              <w:spacing w:line="480" w:lineRule="auto"/>
              <w:ind w:leftChars="16" w:left="34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Maternal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BMI (kg/m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CED06A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258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49-1.6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E65AB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1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2F585D" w14:textId="77777777" w:rsidR="00590B04" w:rsidRPr="00B01339" w:rsidRDefault="00590B04" w:rsidP="00E86426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220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1339">
              <w:rPr>
                <w:rFonts w:ascii="Times New Roman" w:hAnsi="Times New Roman" w:cs="Times New Roman"/>
                <w:sz w:val="22"/>
              </w:rPr>
              <w:t>(0.913-1.6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DE2BF" w14:textId="77777777" w:rsidR="00590B04" w:rsidRPr="00B01339" w:rsidRDefault="00590B04" w:rsidP="00E86426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 xml:space="preserve">0.179 </w:t>
            </w:r>
          </w:p>
        </w:tc>
      </w:tr>
    </w:tbl>
    <w:p w14:paraId="5257872C" w14:textId="77777777" w:rsidR="00590B04" w:rsidRPr="00B01339" w:rsidRDefault="00590B04" w:rsidP="00590B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01339">
        <w:rPr>
          <w:rFonts w:ascii="Times New Roman" w:hAnsi="Times New Roman" w:cs="Times New Roman"/>
          <w:kern w:val="0"/>
          <w:sz w:val="22"/>
        </w:rPr>
        <w:lastRenderedPageBreak/>
        <w:t xml:space="preserve">Note: </w:t>
      </w:r>
      <w:r w:rsidRPr="00B01339">
        <w:rPr>
          <w:rFonts w:ascii="Times New Roman" w:hAnsi="Times New Roman" w:cs="Times New Roman" w:hint="eastAsia"/>
          <w:kern w:val="0"/>
          <w:sz w:val="22"/>
        </w:rPr>
        <w:t xml:space="preserve">All the variables inputted in the model were shown in Supplemental Table 3. BMI=body mass index; </w:t>
      </w:r>
      <w:r w:rsidRPr="00B01339">
        <w:rPr>
          <w:rFonts w:ascii="Times New Roman" w:hAnsi="Times New Roman" w:cs="Times New Roman"/>
          <w:kern w:val="0"/>
          <w:sz w:val="22"/>
        </w:rPr>
        <w:t>CI</w:t>
      </w:r>
      <w:r w:rsidRPr="00B01339">
        <w:rPr>
          <w:rFonts w:ascii="Times New Roman" w:hAnsi="Times New Roman" w:cs="Times New Roman" w:hint="eastAsia"/>
          <w:kern w:val="0"/>
          <w:sz w:val="22"/>
        </w:rPr>
        <w:t>=</w:t>
      </w:r>
      <w:r w:rsidRPr="00B01339">
        <w:rPr>
          <w:rFonts w:ascii="Times New Roman" w:hAnsi="Times New Roman" w:cs="Times New Roman"/>
          <w:kern w:val="0"/>
          <w:sz w:val="22"/>
        </w:rPr>
        <w:t>confidence interval; OR</w:t>
      </w:r>
      <w:r w:rsidRPr="00B01339">
        <w:rPr>
          <w:rFonts w:ascii="Times New Roman" w:hAnsi="Times New Roman" w:cs="Times New Roman" w:hint="eastAsia"/>
          <w:kern w:val="0"/>
          <w:sz w:val="22"/>
        </w:rPr>
        <w:t>=</w:t>
      </w:r>
      <w:r w:rsidRPr="00B01339">
        <w:rPr>
          <w:rFonts w:ascii="Times New Roman" w:hAnsi="Times New Roman" w:cs="Times New Roman"/>
          <w:kern w:val="0"/>
          <w:sz w:val="22"/>
        </w:rPr>
        <w:t>odds ratio.</w:t>
      </w:r>
    </w:p>
    <w:p w14:paraId="02E97D5A" w14:textId="642D14A1" w:rsidR="00590B04" w:rsidRPr="00B01339" w:rsidRDefault="00590B04" w:rsidP="00590B04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B01339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B01339">
        <w:rPr>
          <w:rFonts w:ascii="Times New Roman" w:hAnsi="Times New Roman" w:cs="Times New Roman" w:hint="eastAsia"/>
          <w:sz w:val="22"/>
        </w:rPr>
        <w:t>Adjusted</w:t>
      </w:r>
      <w:proofErr w:type="spellEnd"/>
      <w:r w:rsidRPr="00B01339">
        <w:rPr>
          <w:rFonts w:ascii="Times New Roman" w:hAnsi="Times New Roman" w:cs="Times New Roman" w:hint="eastAsia"/>
          <w:sz w:val="22"/>
        </w:rPr>
        <w:t xml:space="preserve"> for maternal age</w:t>
      </w:r>
      <w:r w:rsidR="002153CD" w:rsidRPr="00B01339">
        <w:rPr>
          <w:rFonts w:ascii="Times New Roman" w:hAnsi="Times New Roman" w:cs="Times New Roman" w:hint="eastAsia"/>
          <w:sz w:val="22"/>
        </w:rPr>
        <w:t xml:space="preserve">, </w:t>
      </w:r>
      <w:r w:rsidRPr="00B01339">
        <w:rPr>
          <w:rFonts w:ascii="Times New Roman" w:hAnsi="Times New Roman" w:cs="Times New Roman" w:hint="eastAsia"/>
          <w:sz w:val="22"/>
        </w:rPr>
        <w:t>BMI</w:t>
      </w:r>
      <w:r w:rsidR="002153CD" w:rsidRPr="00B01339">
        <w:rPr>
          <w:rFonts w:ascii="Times New Roman" w:hAnsi="Times New Roman" w:cs="Times New Roman" w:hint="eastAsia"/>
          <w:sz w:val="22"/>
        </w:rPr>
        <w:t xml:space="preserve"> and PIH (only for preterm delivery)</w:t>
      </w:r>
      <w:r w:rsidRPr="00B01339">
        <w:rPr>
          <w:rFonts w:ascii="Times New Roman" w:hAnsi="Times New Roman" w:cs="Times New Roman" w:hint="eastAsia"/>
          <w:sz w:val="22"/>
        </w:rPr>
        <w:t>.</w:t>
      </w:r>
    </w:p>
    <w:p w14:paraId="527A9B6B" w14:textId="77777777" w:rsidR="001B60D0" w:rsidRPr="00B01339" w:rsidRDefault="001B60D0">
      <w:pPr>
        <w:widowControl/>
        <w:jc w:val="left"/>
      </w:pPr>
      <w:r w:rsidRPr="00B01339">
        <w:br w:type="page"/>
      </w:r>
    </w:p>
    <w:p w14:paraId="44A93AC7" w14:textId="77777777" w:rsidR="001B60D0" w:rsidRPr="00B01339" w:rsidRDefault="001B60D0" w:rsidP="001B60D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01339">
        <w:rPr>
          <w:rFonts w:ascii="Times New Roman" w:hAnsi="Times New Roman" w:cs="Times New Roman" w:hint="eastAsia"/>
          <w:b/>
          <w:sz w:val="22"/>
        </w:rPr>
        <w:lastRenderedPageBreak/>
        <w:t xml:space="preserve">SUPPLEMENTAL </w:t>
      </w:r>
      <w:r w:rsidRPr="00B01339">
        <w:rPr>
          <w:rFonts w:ascii="Times New Roman" w:hAnsi="Times New Roman" w:cs="Times New Roman"/>
          <w:b/>
          <w:sz w:val="22"/>
        </w:rPr>
        <w:t xml:space="preserve">TABLE </w:t>
      </w:r>
      <w:r w:rsidRPr="00B01339">
        <w:rPr>
          <w:rFonts w:ascii="Times New Roman" w:hAnsi="Times New Roman" w:cs="Times New Roman" w:hint="eastAsia"/>
          <w:b/>
          <w:sz w:val="22"/>
        </w:rPr>
        <w:t>4</w:t>
      </w:r>
      <w:r w:rsidRPr="00B01339">
        <w:rPr>
          <w:rFonts w:ascii="Times New Roman" w:hAnsi="Times New Roman" w:cs="Times New Roman"/>
          <w:b/>
          <w:sz w:val="22"/>
        </w:rPr>
        <w:t xml:space="preserve">. </w:t>
      </w:r>
    </w:p>
    <w:p w14:paraId="2B40CC25" w14:textId="77777777" w:rsidR="001B60D0" w:rsidRPr="00B01339" w:rsidRDefault="001B60D0" w:rsidP="001B60D0">
      <w:pPr>
        <w:spacing w:line="480" w:lineRule="auto"/>
        <w:rPr>
          <w:rFonts w:ascii="Times New Roman" w:hAnsi="Times New Roman" w:cs="Times New Roman"/>
          <w:sz w:val="22"/>
        </w:rPr>
      </w:pPr>
      <w:r w:rsidRPr="00B01339">
        <w:rPr>
          <w:rFonts w:ascii="Times New Roman" w:hAnsi="Times New Roman" w:cs="Times New Roman" w:hint="eastAsia"/>
          <w:sz w:val="22"/>
        </w:rPr>
        <w:t>Logistic regression analysis on the contribution of QUICKI</w:t>
      </w:r>
      <w:r w:rsidR="00471115" w:rsidRPr="00B01339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B01339">
        <w:rPr>
          <w:rFonts w:ascii="Times New Roman" w:hAnsi="Times New Roman" w:cs="Times New Roman" w:hint="eastAsia"/>
          <w:sz w:val="22"/>
        </w:rPr>
        <w:t xml:space="preserve"> to pregnancy </w:t>
      </w:r>
      <w:r w:rsidRPr="00B01339">
        <w:rPr>
          <w:rFonts w:ascii="Times New Roman" w:hAnsi="Times New Roman" w:cs="Times New Roman"/>
          <w:sz w:val="22"/>
        </w:rPr>
        <w:t>outcome</w:t>
      </w:r>
      <w:r w:rsidRPr="00B01339">
        <w:rPr>
          <w:rFonts w:ascii="Times New Roman" w:hAnsi="Times New Roman" w:cs="Times New Roman" w:hint="eastAsia"/>
          <w:sz w:val="22"/>
        </w:rPr>
        <w:t>s in PCOS women.</w:t>
      </w:r>
    </w:p>
    <w:tbl>
      <w:tblPr>
        <w:tblpPr w:leftFromText="180" w:rightFromText="180" w:vertAnchor="text" w:horzAnchor="page" w:tblpX="1493" w:tblpY="206"/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1134"/>
        <w:gridCol w:w="2551"/>
        <w:gridCol w:w="1134"/>
      </w:tblGrid>
      <w:tr w:rsidR="00B01339" w:rsidRPr="00B01339" w14:paraId="47795631" w14:textId="77777777" w:rsidTr="001B60D0">
        <w:trPr>
          <w:trHeight w:val="28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77D6" w14:textId="77777777" w:rsidR="001B60D0" w:rsidRPr="00B01339" w:rsidRDefault="001B60D0" w:rsidP="001B60D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Pregnancy outcom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D64920" w14:textId="77777777" w:rsidR="001B60D0" w:rsidRPr="00B01339" w:rsidRDefault="001B60D0" w:rsidP="001B60D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R</w:t>
            </w:r>
            <w:r w:rsidRPr="00B01339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182E" w14:textId="77777777" w:rsidR="001B60D0" w:rsidRPr="00B01339" w:rsidRDefault="001B60D0" w:rsidP="001B60D0">
            <w:pPr>
              <w:widowControl/>
              <w:tabs>
                <w:tab w:val="left" w:pos="34"/>
              </w:tabs>
              <w:spacing w:line="480" w:lineRule="auto"/>
              <w:ind w:left="33" w:hangingChars="15" w:hanging="33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8875" w14:textId="77777777" w:rsidR="001B60D0" w:rsidRPr="00B01339" w:rsidRDefault="001B60D0" w:rsidP="001B60D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djusted OR</w:t>
            </w:r>
            <w:r w:rsidRPr="00B01339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(95% CI)</w:t>
            </w:r>
            <w:r w:rsidRPr="00B01339"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D223" w14:textId="77777777" w:rsidR="001B60D0" w:rsidRPr="00B01339" w:rsidRDefault="001B60D0" w:rsidP="001B60D0">
            <w:pPr>
              <w:widowControl/>
              <w:spacing w:line="480" w:lineRule="auto"/>
              <w:ind w:leftChars="15" w:left="31" w:firstLineChars="14" w:firstLine="31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B01339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</w:t>
            </w:r>
            <w:proofErr w:type="spellStart"/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value</w:t>
            </w:r>
            <w:r w:rsidRPr="00B0133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B01339" w:rsidRPr="00B01339" w14:paraId="4E272EB4" w14:textId="77777777" w:rsidTr="001B60D0">
        <w:trPr>
          <w:trHeight w:val="280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EC6899" w14:textId="77777777" w:rsidR="001B60D0" w:rsidRPr="00B01339" w:rsidRDefault="001B60D0" w:rsidP="001B60D0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Clinical pregnanc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C758468" w14:textId="77777777" w:rsidR="001B60D0" w:rsidRPr="00B01339" w:rsidRDefault="001B60D0" w:rsidP="001B60D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1.058 (0.959-1.16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6566EB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>262</w:t>
            </w:r>
            <w:r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2A16BE" w14:textId="77777777" w:rsidR="001B60D0" w:rsidRPr="00B01339" w:rsidRDefault="001B60D0" w:rsidP="001B60D0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1.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056 </w:t>
            </w:r>
            <w:r w:rsidRPr="00B01339">
              <w:rPr>
                <w:rFonts w:ascii="Times New Roman" w:hAnsi="Times New Roman" w:cs="Times New Roman"/>
                <w:sz w:val="22"/>
              </w:rPr>
              <w:t>(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>0.956</w:t>
            </w:r>
            <w:r w:rsidRPr="00B01339">
              <w:rPr>
                <w:rFonts w:ascii="Times New Roman" w:hAnsi="Times New Roman" w:cs="Times New Roman"/>
                <w:sz w:val="22"/>
              </w:rPr>
              <w:t>-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>1.166</w:t>
            </w:r>
            <w:r w:rsidRPr="00B013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B75AE8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>287</w:t>
            </w:r>
            <w:r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01441A2C" w14:textId="77777777" w:rsidTr="001B60D0">
        <w:trPr>
          <w:trHeight w:val="28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7809D" w14:textId="77777777" w:rsidR="001B60D0" w:rsidRPr="00B01339" w:rsidRDefault="001B60D0" w:rsidP="001B60D0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Miscarri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4DDCF9" w14:textId="77777777" w:rsidR="001B60D0" w:rsidRPr="00B01339" w:rsidRDefault="001B60D0" w:rsidP="001B60D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818 (0.705-0.95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349C5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008</w:t>
            </w:r>
            <w:r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1FA96" w14:textId="77777777" w:rsidR="001B60D0" w:rsidRPr="00B01339" w:rsidRDefault="001B60D0" w:rsidP="001B60D0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816 (0.703-0.94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7152C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007</w:t>
            </w:r>
            <w:r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B01339" w:rsidRPr="00B01339" w14:paraId="15BA2A10" w14:textId="77777777" w:rsidTr="001B60D0">
        <w:trPr>
          <w:trHeight w:val="28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CADA7" w14:textId="77777777" w:rsidR="001B60D0" w:rsidRPr="00B01339" w:rsidRDefault="001B60D0" w:rsidP="001B60D0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Live bir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8EA4D3" w14:textId="77777777" w:rsidR="001B60D0" w:rsidRPr="00B01339" w:rsidRDefault="001B60D0" w:rsidP="001B60D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1.145 (1.038-1.2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63118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007</w:t>
            </w:r>
            <w:r w:rsidRPr="00B0133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404F" w14:textId="77777777" w:rsidR="001B60D0" w:rsidRPr="00B01339" w:rsidRDefault="001B60D0" w:rsidP="001B60D0">
            <w:pPr>
              <w:spacing w:line="480" w:lineRule="auto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 xml:space="preserve">1.144 </w:t>
            </w:r>
            <w:r w:rsidRPr="00B01339">
              <w:rPr>
                <w:rFonts w:ascii="Times New Roman" w:hAnsi="Times New Roman" w:cs="Times New Roman"/>
                <w:sz w:val="22"/>
              </w:rPr>
              <w:t>(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>1.038</w:t>
            </w:r>
            <w:r w:rsidRPr="00B01339">
              <w:rPr>
                <w:rFonts w:ascii="Times New Roman" w:hAnsi="Times New Roman" w:cs="Times New Roman"/>
                <w:sz w:val="22"/>
              </w:rPr>
              <w:t>-1.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>262</w:t>
            </w:r>
            <w:r w:rsidRPr="00B013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DE154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/>
                <w:sz w:val="22"/>
              </w:rPr>
              <w:t>0.</w:t>
            </w:r>
            <w:r w:rsidRPr="00B01339">
              <w:rPr>
                <w:rFonts w:ascii="Times New Roman" w:hAnsi="Times New Roman" w:cs="Times New Roman" w:hint="eastAsia"/>
                <w:sz w:val="22"/>
              </w:rPr>
              <w:t>007</w:t>
            </w:r>
          </w:p>
        </w:tc>
      </w:tr>
      <w:tr w:rsidR="00B01339" w:rsidRPr="00B01339" w14:paraId="0003D7A4" w14:textId="77777777" w:rsidTr="001B60D0">
        <w:trPr>
          <w:trHeight w:val="280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536C" w14:textId="77777777" w:rsidR="001B60D0" w:rsidRPr="00B01339" w:rsidRDefault="001B60D0" w:rsidP="001B60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GDM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2492523" w14:textId="77777777" w:rsidR="001B60D0" w:rsidRPr="00B01339" w:rsidRDefault="001B60D0" w:rsidP="001B60D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854 (0.684-1.06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6D75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16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EEC3" w14:textId="77777777" w:rsidR="001B60D0" w:rsidRPr="00B01339" w:rsidRDefault="001B60D0" w:rsidP="001B60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858 (0.686-1.07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5D5F" w14:textId="77777777" w:rsidR="001B60D0" w:rsidRPr="00B01339" w:rsidRDefault="001B60D0" w:rsidP="001B60D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B01339">
              <w:rPr>
                <w:rFonts w:ascii="Times New Roman" w:hAnsi="Times New Roman" w:cs="Times New Roman" w:hint="eastAsia"/>
                <w:sz w:val="22"/>
              </w:rPr>
              <w:t>0.178</w:t>
            </w:r>
          </w:p>
        </w:tc>
      </w:tr>
    </w:tbl>
    <w:p w14:paraId="2E7455B1" w14:textId="77777777" w:rsidR="001B60D0" w:rsidRPr="00B01339" w:rsidRDefault="001B60D0" w:rsidP="001B60D0">
      <w:pPr>
        <w:spacing w:line="480" w:lineRule="auto"/>
      </w:pPr>
    </w:p>
    <w:p w14:paraId="40083A19" w14:textId="77777777" w:rsidR="001B60D0" w:rsidRPr="00B01339" w:rsidRDefault="001B60D0" w:rsidP="001B60D0">
      <w:pPr>
        <w:spacing w:line="480" w:lineRule="auto"/>
      </w:pPr>
    </w:p>
    <w:p w14:paraId="16A9ADBC" w14:textId="77777777" w:rsidR="001B60D0" w:rsidRPr="00B01339" w:rsidRDefault="001B60D0" w:rsidP="001B60D0">
      <w:pPr>
        <w:spacing w:line="480" w:lineRule="auto"/>
      </w:pPr>
    </w:p>
    <w:p w14:paraId="067ABC99" w14:textId="77777777" w:rsidR="001B60D0" w:rsidRPr="00B01339" w:rsidRDefault="001B60D0" w:rsidP="001B60D0">
      <w:pPr>
        <w:spacing w:line="480" w:lineRule="auto"/>
      </w:pPr>
    </w:p>
    <w:p w14:paraId="2DA1EF02" w14:textId="77777777" w:rsidR="001B60D0" w:rsidRPr="00B01339" w:rsidRDefault="001B60D0" w:rsidP="001B60D0">
      <w:pPr>
        <w:spacing w:line="480" w:lineRule="auto"/>
      </w:pPr>
    </w:p>
    <w:p w14:paraId="385AE6C2" w14:textId="77777777" w:rsidR="001B60D0" w:rsidRPr="00B01339" w:rsidRDefault="001B60D0" w:rsidP="001B60D0">
      <w:pPr>
        <w:spacing w:line="480" w:lineRule="auto"/>
      </w:pPr>
    </w:p>
    <w:p w14:paraId="125381D0" w14:textId="77777777" w:rsidR="001B60D0" w:rsidRPr="00B01339" w:rsidRDefault="001B60D0" w:rsidP="001B60D0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  <w:r w:rsidRPr="00B01339">
        <w:rPr>
          <w:rFonts w:ascii="Times New Roman" w:hAnsi="Times New Roman" w:cs="Times New Roman" w:hint="eastAsia"/>
          <w:sz w:val="22"/>
        </w:rPr>
        <w:t>Note: QUICKI=</w:t>
      </w:r>
      <w:r w:rsidRPr="00B01339">
        <w:rPr>
          <w:rFonts w:ascii="Times New Roman" w:hAnsi="Times New Roman" w:cs="Times New Roman" w:hint="eastAsia"/>
          <w:kern w:val="0"/>
          <w:sz w:val="24"/>
          <w:szCs w:val="24"/>
        </w:rPr>
        <w:t xml:space="preserve">quantitative insulin sensitivity check index; </w:t>
      </w:r>
      <w:r w:rsidRPr="00B01339">
        <w:rPr>
          <w:rFonts w:ascii="Times New Roman" w:hAnsi="Times New Roman" w:cs="Times New Roman" w:hint="eastAsia"/>
          <w:sz w:val="22"/>
        </w:rPr>
        <w:t>GDM=</w:t>
      </w:r>
      <w:r w:rsidRPr="00B01339">
        <w:rPr>
          <w:rFonts w:ascii="Times New Roman" w:eastAsia="SimSun" w:hAnsi="Times New Roman" w:cs="Times New Roman"/>
          <w:kern w:val="0"/>
          <w:sz w:val="22"/>
        </w:rPr>
        <w:t>Gestational diabetes</w:t>
      </w:r>
      <w:r w:rsidRPr="00B01339">
        <w:rPr>
          <w:rFonts w:ascii="Times New Roman" w:eastAsia="SimSun" w:hAnsi="Times New Roman" w:cs="Times New Roman" w:hint="eastAsia"/>
          <w:kern w:val="0"/>
          <w:sz w:val="22"/>
        </w:rPr>
        <w:t xml:space="preserve"> mellitus.</w:t>
      </w:r>
    </w:p>
    <w:p w14:paraId="28A7BA2B" w14:textId="77777777" w:rsidR="001B60D0" w:rsidRPr="00B01339" w:rsidRDefault="00471115" w:rsidP="001B60D0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  <w:r w:rsidRPr="00B01339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B01339">
        <w:rPr>
          <w:rFonts w:ascii="Times New Roman" w:hAnsi="Times New Roman" w:cs="Times New Roman" w:hint="eastAsia"/>
          <w:sz w:val="22"/>
        </w:rPr>
        <w:t xml:space="preserve">per 100 units increased; </w:t>
      </w:r>
      <w:proofErr w:type="spellStart"/>
      <w:r w:rsidR="001B60D0" w:rsidRPr="00B01339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1B60D0" w:rsidRPr="00B01339">
        <w:rPr>
          <w:rFonts w:ascii="Times New Roman" w:hAnsi="Times New Roman" w:cs="Times New Roman" w:hint="eastAsia"/>
          <w:sz w:val="22"/>
        </w:rPr>
        <w:t>Adjusted</w:t>
      </w:r>
      <w:proofErr w:type="spellEnd"/>
      <w:r w:rsidR="001B60D0" w:rsidRPr="00B01339">
        <w:rPr>
          <w:rFonts w:ascii="Times New Roman" w:hAnsi="Times New Roman" w:cs="Times New Roman" w:hint="eastAsia"/>
          <w:sz w:val="22"/>
        </w:rPr>
        <w:t xml:space="preserve"> for maternal age.</w:t>
      </w:r>
    </w:p>
    <w:p w14:paraId="459DC08A" w14:textId="77777777" w:rsidR="001B60D0" w:rsidRPr="00B01339" w:rsidRDefault="001B60D0" w:rsidP="001B60D0">
      <w:pPr>
        <w:spacing w:line="480" w:lineRule="auto"/>
      </w:pPr>
    </w:p>
    <w:p w14:paraId="4FF03B75" w14:textId="77777777" w:rsidR="00590B04" w:rsidRPr="00B01339" w:rsidRDefault="00590B04" w:rsidP="00590B04">
      <w:pPr>
        <w:spacing w:line="480" w:lineRule="auto"/>
      </w:pPr>
    </w:p>
    <w:p w14:paraId="4E25E2BA" w14:textId="77777777" w:rsidR="00590B04" w:rsidRPr="00B01339" w:rsidRDefault="00590B04" w:rsidP="00590B04">
      <w:pPr>
        <w:widowControl/>
        <w:jc w:val="left"/>
      </w:pPr>
    </w:p>
    <w:p w14:paraId="1E77D0A4" w14:textId="77777777" w:rsidR="00F2065F" w:rsidRPr="00B01339" w:rsidRDefault="00F2065F"/>
    <w:sectPr w:rsidR="00F2065F" w:rsidRPr="00B01339" w:rsidSect="00590B04">
      <w:pgSz w:w="16840" w:h="11907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046AA" w14:textId="77777777" w:rsidR="00E76A87" w:rsidRDefault="00E76A87" w:rsidP="003B4829">
      <w:r>
        <w:separator/>
      </w:r>
    </w:p>
  </w:endnote>
  <w:endnote w:type="continuationSeparator" w:id="0">
    <w:p w14:paraId="41B0B0B0" w14:textId="77777777" w:rsidR="00E76A87" w:rsidRDefault="00E76A87" w:rsidP="003B4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24A10" w14:textId="77777777" w:rsidR="00E76A87" w:rsidRDefault="00E76A87" w:rsidP="003B4829">
      <w:r>
        <w:separator/>
      </w:r>
    </w:p>
  </w:footnote>
  <w:footnote w:type="continuationSeparator" w:id="0">
    <w:p w14:paraId="2F7A6017" w14:textId="77777777" w:rsidR="00E76A87" w:rsidRDefault="00E76A87" w:rsidP="003B4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6ABB"/>
    <w:rsid w:val="00031C60"/>
    <w:rsid w:val="00056ABB"/>
    <w:rsid w:val="00116B1E"/>
    <w:rsid w:val="001B60D0"/>
    <w:rsid w:val="001C34BF"/>
    <w:rsid w:val="002153CD"/>
    <w:rsid w:val="002E51EC"/>
    <w:rsid w:val="002E72E2"/>
    <w:rsid w:val="003B4829"/>
    <w:rsid w:val="00471115"/>
    <w:rsid w:val="00590B04"/>
    <w:rsid w:val="00610E53"/>
    <w:rsid w:val="006860C9"/>
    <w:rsid w:val="008430DA"/>
    <w:rsid w:val="008F7FD7"/>
    <w:rsid w:val="00AC053E"/>
    <w:rsid w:val="00AC48DD"/>
    <w:rsid w:val="00B01339"/>
    <w:rsid w:val="00D07D3F"/>
    <w:rsid w:val="00DC0DE2"/>
    <w:rsid w:val="00E76A87"/>
    <w:rsid w:val="00E86426"/>
    <w:rsid w:val="00F2065F"/>
    <w:rsid w:val="00F75159"/>
    <w:rsid w:val="00F9512F"/>
    <w:rsid w:val="00FA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A82F5"/>
  <w15:docId w15:val="{54AF88B6-FB28-48F9-B1C2-63537013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A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B4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482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B4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48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8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8</Pages>
  <Words>1262</Words>
  <Characters>7199</Characters>
  <Application>Microsoft Office Word</Application>
  <DocSecurity>0</DocSecurity>
  <Lines>59</Lines>
  <Paragraphs>16</Paragraphs>
  <ScaleCrop>false</ScaleCrop>
  <Company>Microsoft</Company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revision>6</cp:revision>
  <dcterms:created xsi:type="dcterms:W3CDTF">2020-06-06T07:13:00Z</dcterms:created>
  <dcterms:modified xsi:type="dcterms:W3CDTF">2020-09-08T08:41:00Z</dcterms:modified>
</cp:coreProperties>
</file>